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40490" w14:textId="42963B67" w:rsidR="009631CA" w:rsidRPr="006E5F8F" w:rsidRDefault="00D52F98" w:rsidP="009631CA">
      <w:pPr>
        <w:spacing w:line="480" w:lineRule="auto"/>
        <w:jc w:val="center"/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t>Acute i</w:t>
      </w:r>
      <w:r w:rsidR="009631CA" w:rsidRPr="006E5F8F">
        <w:rPr>
          <w:rFonts w:cs="Arial"/>
          <w:b/>
          <w:bCs/>
          <w:sz w:val="24"/>
        </w:rPr>
        <w:t xml:space="preserve">nspiratory resistance training enhances endothelium-dependent dilation and retrograde shear rate in healthy young </w:t>
      </w:r>
      <w:proofErr w:type="gramStart"/>
      <w:r w:rsidR="009631CA" w:rsidRPr="006E5F8F">
        <w:rPr>
          <w:rFonts w:cs="Arial"/>
          <w:b/>
          <w:bCs/>
          <w:sz w:val="24"/>
        </w:rPr>
        <w:t>adults</w:t>
      </w:r>
      <w:proofErr w:type="gramEnd"/>
    </w:p>
    <w:p w14:paraId="016FC9F4" w14:textId="3CFA4E5E" w:rsidR="009631CA" w:rsidRPr="006E5F8F" w:rsidRDefault="009631CA" w:rsidP="009631CA">
      <w:pPr>
        <w:spacing w:line="480" w:lineRule="auto"/>
        <w:jc w:val="center"/>
        <w:rPr>
          <w:rFonts w:cs="Arial"/>
          <w:sz w:val="24"/>
          <w:vertAlign w:val="superscript"/>
        </w:rPr>
      </w:pPr>
      <w:r w:rsidRPr="006E5F8F">
        <w:rPr>
          <w:rFonts w:cs="Arial"/>
          <w:sz w:val="24"/>
        </w:rPr>
        <w:t>Dallin Tavoian, PhD; Josie L. Mazzone, MS; Daniel H. Craighead, PhD; E. Fiona Bailey, PhD</w:t>
      </w:r>
    </w:p>
    <w:p w14:paraId="245EF6E5" w14:textId="77777777" w:rsidR="009631CA" w:rsidRDefault="009631CA">
      <w:pPr>
        <w:rPr>
          <w:b/>
          <w:bCs/>
        </w:rPr>
      </w:pPr>
    </w:p>
    <w:p w14:paraId="054CBC3E" w14:textId="4C06DCBF" w:rsidR="009631CA" w:rsidRDefault="009631CA">
      <w:pPr>
        <w:rPr>
          <w:b/>
          <w:bCs/>
        </w:rPr>
      </w:pPr>
      <w:r>
        <w:rPr>
          <w:b/>
          <w:bCs/>
        </w:rPr>
        <w:t>Supplemental Tables</w:t>
      </w:r>
    </w:p>
    <w:p w14:paraId="06B77613" w14:textId="77777777" w:rsidR="003F0B98" w:rsidRPr="003F0B98" w:rsidRDefault="003F0B98">
      <w:pPr>
        <w:rPr>
          <w:b/>
          <w:bCs/>
        </w:rPr>
      </w:pPr>
    </w:p>
    <w:tbl>
      <w:tblPr>
        <w:tblStyle w:val="TableGrid"/>
        <w:tblW w:w="1269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720"/>
        <w:gridCol w:w="1260"/>
        <w:gridCol w:w="1260"/>
        <w:gridCol w:w="1260"/>
        <w:gridCol w:w="270"/>
        <w:gridCol w:w="1265"/>
        <w:gridCol w:w="1260"/>
        <w:gridCol w:w="1260"/>
        <w:gridCol w:w="1255"/>
      </w:tblGrid>
      <w:tr w:rsidR="00264C66" w14:paraId="6D583488" w14:textId="64F71AB3" w:rsidTr="00F067FF">
        <w:trPr>
          <w:trHeight w:val="319"/>
        </w:trPr>
        <w:tc>
          <w:tcPr>
            <w:tcW w:w="2880" w:type="dxa"/>
            <w:tcBorders>
              <w:bottom w:val="nil"/>
            </w:tcBorders>
          </w:tcPr>
          <w:p w14:paraId="3D706FD2" w14:textId="31173069" w:rsidR="00264C66" w:rsidRDefault="00264C66" w:rsidP="00E973FB"/>
        </w:tc>
        <w:tc>
          <w:tcPr>
            <w:tcW w:w="720" w:type="dxa"/>
            <w:vAlign w:val="center"/>
          </w:tcPr>
          <w:p w14:paraId="1923F854" w14:textId="77777777" w:rsidR="00264C66" w:rsidRPr="00E973FB" w:rsidRDefault="00264C66" w:rsidP="00DC5467">
            <w:pPr>
              <w:rPr>
                <w:sz w:val="18"/>
                <w:szCs w:val="18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182C9" w14:textId="3F1B62AA" w:rsidR="00264C66" w:rsidRPr="00E973FB" w:rsidRDefault="00264C66" w:rsidP="00E973FB">
            <w:pPr>
              <w:jc w:val="center"/>
              <w:rPr>
                <w:sz w:val="18"/>
                <w:szCs w:val="18"/>
              </w:rPr>
            </w:pPr>
            <w:r w:rsidRPr="00E973FB">
              <w:rPr>
                <w:sz w:val="18"/>
                <w:szCs w:val="18"/>
              </w:rPr>
              <w:t>Female</w:t>
            </w:r>
          </w:p>
        </w:tc>
        <w:tc>
          <w:tcPr>
            <w:tcW w:w="270" w:type="dxa"/>
            <w:vAlign w:val="center"/>
          </w:tcPr>
          <w:p w14:paraId="27035733" w14:textId="77777777" w:rsidR="00264C66" w:rsidRPr="00E973FB" w:rsidRDefault="00264C66" w:rsidP="00E97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10C3E" w14:textId="2657FBC2" w:rsidR="00264C66" w:rsidRPr="00E973FB" w:rsidRDefault="00264C66" w:rsidP="00E973FB">
            <w:pPr>
              <w:jc w:val="center"/>
              <w:rPr>
                <w:sz w:val="18"/>
                <w:szCs w:val="18"/>
              </w:rPr>
            </w:pPr>
            <w:r w:rsidRPr="00E973FB">
              <w:rPr>
                <w:sz w:val="18"/>
                <w:szCs w:val="18"/>
              </w:rPr>
              <w:t>Male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</w:tcPr>
          <w:p w14:paraId="76C82B4D" w14:textId="7C8714B2" w:rsidR="00264C66" w:rsidRPr="00767413" w:rsidRDefault="001335C1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dition x </w:t>
            </w:r>
            <w:r w:rsidR="00264C66">
              <w:rPr>
                <w:sz w:val="18"/>
                <w:szCs w:val="18"/>
              </w:rPr>
              <w:t>Sex x Time</w:t>
            </w:r>
          </w:p>
        </w:tc>
      </w:tr>
      <w:tr w:rsidR="00264C66" w14:paraId="0B35E04C" w14:textId="783226D9" w:rsidTr="00F067FF">
        <w:trPr>
          <w:trHeight w:val="338"/>
        </w:trPr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6BE4296F" w14:textId="61A90BD4" w:rsidR="00264C66" w:rsidRDefault="00264C66" w:rsidP="00E973FB"/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749220E" w14:textId="77777777" w:rsidR="00264C66" w:rsidRPr="00E973FB" w:rsidRDefault="00264C66" w:rsidP="00DC5467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6740C" w14:textId="13FA6032" w:rsidR="00264C66" w:rsidRPr="00E973FB" w:rsidRDefault="00264C66" w:rsidP="00E973FB">
            <w:pPr>
              <w:jc w:val="center"/>
              <w:rPr>
                <w:sz w:val="18"/>
                <w:szCs w:val="18"/>
              </w:rPr>
            </w:pPr>
            <w:r w:rsidRPr="00E973FB">
              <w:rPr>
                <w:sz w:val="18"/>
                <w:szCs w:val="18"/>
              </w:rPr>
              <w:t>P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EB96B" w14:textId="4148B221" w:rsidR="00264C66" w:rsidRPr="00E973FB" w:rsidRDefault="00264C66" w:rsidP="00E973FB">
            <w:pPr>
              <w:jc w:val="center"/>
              <w:rPr>
                <w:sz w:val="18"/>
                <w:szCs w:val="18"/>
              </w:rPr>
            </w:pPr>
            <w:r w:rsidRPr="00E973FB">
              <w:rPr>
                <w:sz w:val="18"/>
                <w:szCs w:val="18"/>
              </w:rPr>
              <w:t>Post 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BF52C" w14:textId="740D6781" w:rsidR="00264C66" w:rsidRPr="00E973FB" w:rsidRDefault="00264C66" w:rsidP="00E973FB">
            <w:pPr>
              <w:jc w:val="center"/>
              <w:rPr>
                <w:sz w:val="18"/>
                <w:szCs w:val="18"/>
              </w:rPr>
            </w:pPr>
            <w:r w:rsidRPr="00E973FB">
              <w:rPr>
                <w:sz w:val="18"/>
                <w:szCs w:val="18"/>
              </w:rPr>
              <w:t>Post 4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4894E68" w14:textId="77777777" w:rsidR="00264C66" w:rsidRPr="00E973FB" w:rsidRDefault="00264C66" w:rsidP="00E97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1D92E" w14:textId="0B6F5625" w:rsidR="00264C66" w:rsidRPr="00E973FB" w:rsidRDefault="00264C66" w:rsidP="00E973FB">
            <w:pPr>
              <w:jc w:val="center"/>
              <w:rPr>
                <w:sz w:val="18"/>
                <w:szCs w:val="18"/>
              </w:rPr>
            </w:pPr>
            <w:r w:rsidRPr="00E973FB">
              <w:rPr>
                <w:sz w:val="18"/>
                <w:szCs w:val="18"/>
              </w:rPr>
              <w:t>P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574AE" w14:textId="49488CCD" w:rsidR="00264C66" w:rsidRPr="00E973FB" w:rsidRDefault="00264C66" w:rsidP="00E973FB">
            <w:pPr>
              <w:jc w:val="center"/>
              <w:rPr>
                <w:sz w:val="18"/>
                <w:szCs w:val="18"/>
              </w:rPr>
            </w:pPr>
            <w:r w:rsidRPr="00E973FB">
              <w:rPr>
                <w:sz w:val="18"/>
                <w:szCs w:val="18"/>
              </w:rPr>
              <w:t>Post 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A0F2D" w14:textId="7F4E799F" w:rsidR="00264C66" w:rsidRPr="00E973FB" w:rsidRDefault="00264C66" w:rsidP="00E973FB">
            <w:pPr>
              <w:jc w:val="center"/>
              <w:rPr>
                <w:sz w:val="18"/>
                <w:szCs w:val="18"/>
              </w:rPr>
            </w:pPr>
            <w:r w:rsidRPr="00E973FB">
              <w:rPr>
                <w:sz w:val="18"/>
                <w:szCs w:val="18"/>
              </w:rPr>
              <w:t>Post 40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37095908" w14:textId="456B65A1" w:rsidR="00264C66" w:rsidRPr="00E973FB" w:rsidRDefault="00264C66" w:rsidP="00707E9B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 w:rsidR="00264C66" w14:paraId="32F02433" w14:textId="7CA947AB" w:rsidTr="00F067FF">
        <w:trPr>
          <w:trHeight w:val="263"/>
        </w:trPr>
        <w:tc>
          <w:tcPr>
            <w:tcW w:w="2880" w:type="dxa"/>
            <w:tcBorders>
              <w:top w:val="single" w:sz="4" w:space="0" w:color="auto"/>
            </w:tcBorders>
          </w:tcPr>
          <w:p w14:paraId="2CEA7B35" w14:textId="7B534BAA" w:rsidR="00264C66" w:rsidRDefault="00264C66" w:rsidP="00767413">
            <w:r w:rsidRPr="0013448B">
              <w:rPr>
                <w:rFonts w:cs="Arial"/>
                <w:sz w:val="18"/>
                <w:szCs w:val="18"/>
              </w:rPr>
              <w:t>Baseline Diameter (mm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3D210B2" w14:textId="723DA305" w:rsidR="00264C66" w:rsidRPr="00767413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A85718D" w14:textId="42AA3F5E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 w:rsidRPr="00767413">
              <w:rPr>
                <w:sz w:val="18"/>
                <w:szCs w:val="18"/>
              </w:rPr>
              <w:t xml:space="preserve">2.99 ± </w:t>
            </w:r>
            <w:ins w:id="0" w:author="Tavoian, Dallin - (tavoian)" w:date="2024-01-19T09:49:00Z">
              <w:r w:rsidR="00F05DC7">
                <w:rPr>
                  <w:sz w:val="18"/>
                  <w:szCs w:val="18"/>
                </w:rPr>
                <w:t>0.35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C620B23" w14:textId="62F1B8AF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  <w:r w:rsidR="00F05DC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± </w:t>
            </w:r>
            <w:ins w:id="1" w:author="Tavoian, Dallin - (tavoian)" w:date="2024-01-19T09:49:00Z">
              <w:r w:rsidR="00F05DC7">
                <w:rPr>
                  <w:sz w:val="18"/>
                  <w:szCs w:val="18"/>
                </w:rPr>
                <w:t>0.38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851FA2F" w14:textId="21F2BAD4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0 ± </w:t>
            </w:r>
            <w:ins w:id="2" w:author="Tavoian, Dallin - (tavoian)" w:date="2024-01-19T09:49:00Z">
              <w:r w:rsidR="00F05DC7">
                <w:rPr>
                  <w:sz w:val="18"/>
                  <w:szCs w:val="18"/>
                </w:rPr>
                <w:t>0.39</w:t>
              </w:r>
            </w:ins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BF7A6F5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36CCBC3A" w14:textId="5112A22A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7 ± </w:t>
            </w:r>
            <w:ins w:id="3" w:author="Tavoian, Dallin - (tavoian)" w:date="2024-01-19T09:50:00Z">
              <w:r w:rsidR="00F05DC7">
                <w:rPr>
                  <w:sz w:val="18"/>
                  <w:szCs w:val="18"/>
                </w:rPr>
                <w:t>0.48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75DD1E3" w14:textId="2D2399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2 ± </w:t>
            </w:r>
            <w:ins w:id="4" w:author="Tavoian, Dallin - (tavoian)" w:date="2024-01-19T09:50:00Z">
              <w:r w:rsidR="00F05DC7">
                <w:rPr>
                  <w:sz w:val="18"/>
                  <w:szCs w:val="18"/>
                </w:rPr>
                <w:t>0.50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549E2FC" w14:textId="733F0A6A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8 ± </w:t>
            </w:r>
            <w:ins w:id="5" w:author="Tavoian, Dallin - (tavoian)" w:date="2024-01-19T09:50:00Z">
              <w:r w:rsidR="00F05DC7">
                <w:rPr>
                  <w:sz w:val="18"/>
                  <w:szCs w:val="18"/>
                </w:rPr>
                <w:t>0.49</w:t>
              </w:r>
            </w:ins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052F5B11" w14:textId="7B34E8B1" w:rsidR="00264C66" w:rsidRPr="00767413" w:rsidRDefault="00264C66" w:rsidP="00707E9B">
            <w:pPr>
              <w:jc w:val="center"/>
              <w:rPr>
                <w:sz w:val="18"/>
                <w:szCs w:val="18"/>
              </w:rPr>
            </w:pPr>
            <w:r w:rsidRPr="00767413">
              <w:rPr>
                <w:sz w:val="18"/>
                <w:szCs w:val="18"/>
              </w:rPr>
              <w:t>0.</w:t>
            </w:r>
            <w:r w:rsidR="00B34FA8">
              <w:rPr>
                <w:sz w:val="18"/>
                <w:szCs w:val="18"/>
              </w:rPr>
              <w:t>550</w:t>
            </w:r>
          </w:p>
        </w:tc>
      </w:tr>
      <w:tr w:rsidR="00264C66" w14:paraId="746CE336" w14:textId="04C55D0B" w:rsidTr="00F067FF">
        <w:trPr>
          <w:trHeight w:val="319"/>
        </w:trPr>
        <w:tc>
          <w:tcPr>
            <w:tcW w:w="2880" w:type="dxa"/>
          </w:tcPr>
          <w:p w14:paraId="41A983FB" w14:textId="0A1237D9" w:rsidR="00264C66" w:rsidRDefault="00264C66" w:rsidP="00767413"/>
        </w:tc>
        <w:tc>
          <w:tcPr>
            <w:tcW w:w="720" w:type="dxa"/>
            <w:vAlign w:val="center"/>
          </w:tcPr>
          <w:p w14:paraId="0B2CEF67" w14:textId="65CBDF16" w:rsidR="00264C66" w:rsidRPr="00767413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</w:t>
            </w:r>
          </w:p>
        </w:tc>
        <w:tc>
          <w:tcPr>
            <w:tcW w:w="1260" w:type="dxa"/>
            <w:vAlign w:val="center"/>
          </w:tcPr>
          <w:p w14:paraId="1F390AA7" w14:textId="4D0F9FA9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0 ± </w:t>
            </w:r>
            <w:ins w:id="6" w:author="Tavoian, Dallin - (tavoian)" w:date="2024-01-19T09:49:00Z">
              <w:r w:rsidR="00F05DC7">
                <w:rPr>
                  <w:sz w:val="18"/>
                  <w:szCs w:val="18"/>
                </w:rPr>
                <w:t>0.44</w:t>
              </w:r>
            </w:ins>
          </w:p>
        </w:tc>
        <w:tc>
          <w:tcPr>
            <w:tcW w:w="1260" w:type="dxa"/>
            <w:vAlign w:val="center"/>
          </w:tcPr>
          <w:p w14:paraId="6A5A73AB" w14:textId="3B7713E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4 ± </w:t>
            </w:r>
            <w:ins w:id="7" w:author="Tavoian, Dallin - (tavoian)" w:date="2024-01-19T09:49:00Z">
              <w:r w:rsidR="00F05DC7">
                <w:rPr>
                  <w:sz w:val="18"/>
                  <w:szCs w:val="18"/>
                </w:rPr>
                <w:t>0.42</w:t>
              </w:r>
            </w:ins>
          </w:p>
        </w:tc>
        <w:tc>
          <w:tcPr>
            <w:tcW w:w="1260" w:type="dxa"/>
            <w:vAlign w:val="center"/>
          </w:tcPr>
          <w:p w14:paraId="2B146082" w14:textId="4DA71ABB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99 ± </w:t>
            </w:r>
            <w:ins w:id="8" w:author="Tavoian, Dallin - (tavoian)" w:date="2024-01-19T09:49:00Z">
              <w:r w:rsidR="00F05DC7">
                <w:rPr>
                  <w:sz w:val="18"/>
                  <w:szCs w:val="18"/>
                </w:rPr>
                <w:t>0.44</w:t>
              </w:r>
            </w:ins>
          </w:p>
        </w:tc>
        <w:tc>
          <w:tcPr>
            <w:tcW w:w="270" w:type="dxa"/>
            <w:vAlign w:val="center"/>
          </w:tcPr>
          <w:p w14:paraId="47C71898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3C074FFE" w14:textId="5869C2B8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4 ± </w:t>
            </w:r>
            <w:ins w:id="9" w:author="Tavoian, Dallin - (tavoian)" w:date="2024-01-19T09:50:00Z">
              <w:r w:rsidR="00F05DC7">
                <w:rPr>
                  <w:sz w:val="18"/>
                  <w:szCs w:val="18"/>
                </w:rPr>
                <w:t>0.51</w:t>
              </w:r>
            </w:ins>
          </w:p>
        </w:tc>
        <w:tc>
          <w:tcPr>
            <w:tcW w:w="1260" w:type="dxa"/>
            <w:vAlign w:val="center"/>
          </w:tcPr>
          <w:p w14:paraId="7F9495C4" w14:textId="0870FE85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2 ± </w:t>
            </w:r>
            <w:ins w:id="10" w:author="Tavoian, Dallin - (tavoian)" w:date="2024-01-19T09:50:00Z">
              <w:r w:rsidR="00F05DC7">
                <w:rPr>
                  <w:sz w:val="18"/>
                  <w:szCs w:val="18"/>
                </w:rPr>
                <w:t>0.47</w:t>
              </w:r>
            </w:ins>
          </w:p>
        </w:tc>
        <w:tc>
          <w:tcPr>
            <w:tcW w:w="1260" w:type="dxa"/>
            <w:vAlign w:val="center"/>
          </w:tcPr>
          <w:p w14:paraId="02427FE3" w14:textId="7E4CF9AA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9 ± </w:t>
            </w:r>
            <w:ins w:id="11" w:author="Tavoian, Dallin - (tavoian)" w:date="2024-01-19T09:50:00Z">
              <w:r w:rsidR="00F05DC7">
                <w:rPr>
                  <w:sz w:val="18"/>
                  <w:szCs w:val="18"/>
                </w:rPr>
                <w:t>0.51</w:t>
              </w:r>
            </w:ins>
          </w:p>
        </w:tc>
        <w:tc>
          <w:tcPr>
            <w:tcW w:w="1255" w:type="dxa"/>
            <w:vAlign w:val="center"/>
          </w:tcPr>
          <w:p w14:paraId="228F1583" w14:textId="0562EAE0" w:rsidR="00264C66" w:rsidRPr="00767413" w:rsidRDefault="001335C1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64C66" w14:paraId="64DAF591" w14:textId="66390400" w:rsidTr="00F067FF">
        <w:trPr>
          <w:trHeight w:val="263"/>
        </w:trPr>
        <w:tc>
          <w:tcPr>
            <w:tcW w:w="2880" w:type="dxa"/>
          </w:tcPr>
          <w:p w14:paraId="10559052" w14:textId="136567CD" w:rsidR="00264C66" w:rsidRDefault="00264C66" w:rsidP="00DC5467">
            <w:r w:rsidRPr="0013448B">
              <w:rPr>
                <w:rFonts w:cs="Arial"/>
                <w:sz w:val="18"/>
                <w:szCs w:val="18"/>
              </w:rPr>
              <w:t>Peak Diameter (mm)</w:t>
            </w:r>
          </w:p>
        </w:tc>
        <w:tc>
          <w:tcPr>
            <w:tcW w:w="720" w:type="dxa"/>
            <w:vAlign w:val="center"/>
          </w:tcPr>
          <w:p w14:paraId="653F6316" w14:textId="2805E570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vAlign w:val="center"/>
          </w:tcPr>
          <w:p w14:paraId="3D8E5D73" w14:textId="7F3B4D34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8 ± </w:t>
            </w:r>
            <w:ins w:id="12" w:author="Tavoian, Dallin - (tavoian)" w:date="2024-01-19T09:50:00Z">
              <w:r w:rsidR="00F05DC7">
                <w:rPr>
                  <w:sz w:val="18"/>
                  <w:szCs w:val="18"/>
                </w:rPr>
                <w:t>0.38</w:t>
              </w:r>
            </w:ins>
          </w:p>
        </w:tc>
        <w:tc>
          <w:tcPr>
            <w:tcW w:w="1260" w:type="dxa"/>
            <w:vAlign w:val="center"/>
          </w:tcPr>
          <w:p w14:paraId="19A3DF71" w14:textId="668A392F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8 ± </w:t>
            </w:r>
            <w:ins w:id="13" w:author="Tavoian, Dallin - (tavoian)" w:date="2024-01-19T09:50:00Z">
              <w:r w:rsidR="00F05DC7">
                <w:rPr>
                  <w:sz w:val="18"/>
                  <w:szCs w:val="18"/>
                </w:rPr>
                <w:t>0.39</w:t>
              </w:r>
            </w:ins>
          </w:p>
        </w:tc>
        <w:tc>
          <w:tcPr>
            <w:tcW w:w="1260" w:type="dxa"/>
            <w:vAlign w:val="center"/>
          </w:tcPr>
          <w:p w14:paraId="3EBFC3A6" w14:textId="3F6CB0BB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6 ± </w:t>
            </w:r>
            <w:ins w:id="14" w:author="Tavoian, Dallin - (tavoian)" w:date="2024-01-19T09:51:00Z">
              <w:r w:rsidR="00F05DC7">
                <w:rPr>
                  <w:sz w:val="18"/>
                  <w:szCs w:val="18"/>
                </w:rPr>
                <w:t>0.47</w:t>
              </w:r>
            </w:ins>
          </w:p>
        </w:tc>
        <w:tc>
          <w:tcPr>
            <w:tcW w:w="270" w:type="dxa"/>
            <w:vAlign w:val="center"/>
          </w:tcPr>
          <w:p w14:paraId="5DC189B9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64CD76EA" w14:textId="4028A1AE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5 ± </w:t>
            </w:r>
            <w:ins w:id="15" w:author="Tavoian, Dallin - (tavoian)" w:date="2024-01-19T09:51:00Z">
              <w:r w:rsidR="00F05DC7">
                <w:rPr>
                  <w:sz w:val="18"/>
                  <w:szCs w:val="18"/>
                </w:rPr>
                <w:t>0.50</w:t>
              </w:r>
            </w:ins>
          </w:p>
        </w:tc>
        <w:tc>
          <w:tcPr>
            <w:tcW w:w="1260" w:type="dxa"/>
            <w:vAlign w:val="center"/>
          </w:tcPr>
          <w:p w14:paraId="3957E0C0" w14:textId="469C266E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5 ± </w:t>
            </w:r>
            <w:ins w:id="16" w:author="Tavoian, Dallin - (tavoian)" w:date="2024-01-19T09:51:00Z">
              <w:r w:rsidR="00F05DC7">
                <w:rPr>
                  <w:sz w:val="18"/>
                  <w:szCs w:val="18"/>
                </w:rPr>
                <w:t>0.55</w:t>
              </w:r>
            </w:ins>
          </w:p>
        </w:tc>
        <w:tc>
          <w:tcPr>
            <w:tcW w:w="1260" w:type="dxa"/>
            <w:vAlign w:val="center"/>
          </w:tcPr>
          <w:p w14:paraId="7B55F53F" w14:textId="30646D26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9 ± </w:t>
            </w:r>
            <w:ins w:id="17" w:author="Tavoian, Dallin - (tavoian)" w:date="2024-01-19T09:51:00Z">
              <w:r w:rsidR="00F05DC7">
                <w:rPr>
                  <w:sz w:val="18"/>
                  <w:szCs w:val="18"/>
                </w:rPr>
                <w:t>0.52</w:t>
              </w:r>
            </w:ins>
          </w:p>
        </w:tc>
        <w:tc>
          <w:tcPr>
            <w:tcW w:w="1255" w:type="dxa"/>
            <w:vAlign w:val="center"/>
          </w:tcPr>
          <w:p w14:paraId="345B63CB" w14:textId="3ED952D7" w:rsidR="00264C66" w:rsidRPr="00767413" w:rsidRDefault="001335C1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</w:tr>
      <w:tr w:rsidR="00264C66" w14:paraId="71DFC533" w14:textId="31103CE3" w:rsidTr="00F067FF">
        <w:trPr>
          <w:trHeight w:val="319"/>
        </w:trPr>
        <w:tc>
          <w:tcPr>
            <w:tcW w:w="2880" w:type="dxa"/>
          </w:tcPr>
          <w:p w14:paraId="3F0BA10E" w14:textId="550F1903" w:rsidR="00264C66" w:rsidRDefault="00264C66" w:rsidP="00DC5467"/>
        </w:tc>
        <w:tc>
          <w:tcPr>
            <w:tcW w:w="720" w:type="dxa"/>
            <w:vAlign w:val="center"/>
          </w:tcPr>
          <w:p w14:paraId="7F5DD249" w14:textId="0E6CC05F" w:rsidR="00264C66" w:rsidRPr="00767413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</w:t>
            </w:r>
          </w:p>
        </w:tc>
        <w:tc>
          <w:tcPr>
            <w:tcW w:w="1260" w:type="dxa"/>
            <w:vAlign w:val="center"/>
          </w:tcPr>
          <w:p w14:paraId="3C2E66B6" w14:textId="02AA5892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9 ± </w:t>
            </w:r>
            <w:ins w:id="18" w:author="Tavoian, Dallin - (tavoian)" w:date="2024-01-19T09:51:00Z">
              <w:r w:rsidR="00F05DC7">
                <w:rPr>
                  <w:sz w:val="18"/>
                  <w:szCs w:val="18"/>
                </w:rPr>
                <w:t>0.47</w:t>
              </w:r>
            </w:ins>
          </w:p>
        </w:tc>
        <w:tc>
          <w:tcPr>
            <w:tcW w:w="1260" w:type="dxa"/>
            <w:vAlign w:val="center"/>
          </w:tcPr>
          <w:p w14:paraId="5B2718AD" w14:textId="537B0953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6 ± </w:t>
            </w:r>
            <w:ins w:id="19" w:author="Tavoian, Dallin - (tavoian)" w:date="2024-01-19T09:51:00Z">
              <w:r w:rsidR="00F05DC7">
                <w:rPr>
                  <w:sz w:val="18"/>
                  <w:szCs w:val="18"/>
                </w:rPr>
                <w:t>0.47</w:t>
              </w:r>
            </w:ins>
          </w:p>
        </w:tc>
        <w:tc>
          <w:tcPr>
            <w:tcW w:w="1260" w:type="dxa"/>
            <w:vAlign w:val="center"/>
          </w:tcPr>
          <w:p w14:paraId="05EA8668" w14:textId="2863E3E5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2 ± </w:t>
            </w:r>
            <w:ins w:id="20" w:author="Tavoian, Dallin - (tavoian)" w:date="2024-01-19T09:51:00Z">
              <w:r w:rsidR="00F05DC7">
                <w:rPr>
                  <w:sz w:val="18"/>
                  <w:szCs w:val="18"/>
                </w:rPr>
                <w:t>0.47</w:t>
              </w:r>
            </w:ins>
          </w:p>
        </w:tc>
        <w:tc>
          <w:tcPr>
            <w:tcW w:w="270" w:type="dxa"/>
            <w:vAlign w:val="center"/>
          </w:tcPr>
          <w:p w14:paraId="11330A4B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6E1E8FCC" w14:textId="1E2C2B7A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2 ± </w:t>
            </w:r>
            <w:ins w:id="21" w:author="Tavoian, Dallin - (tavoian)" w:date="2024-01-19T09:51:00Z">
              <w:r w:rsidR="00F05DC7">
                <w:rPr>
                  <w:sz w:val="18"/>
                  <w:szCs w:val="18"/>
                </w:rPr>
                <w:t>0.54</w:t>
              </w:r>
            </w:ins>
          </w:p>
        </w:tc>
        <w:tc>
          <w:tcPr>
            <w:tcW w:w="1260" w:type="dxa"/>
            <w:vAlign w:val="center"/>
          </w:tcPr>
          <w:p w14:paraId="257F79ED" w14:textId="504AB4F2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9 ± </w:t>
            </w:r>
            <w:ins w:id="22" w:author="Tavoian, Dallin - (tavoian)" w:date="2024-01-19T09:51:00Z">
              <w:r w:rsidR="00F05DC7">
                <w:rPr>
                  <w:sz w:val="18"/>
                  <w:szCs w:val="18"/>
                </w:rPr>
                <w:t>0.49</w:t>
              </w:r>
            </w:ins>
          </w:p>
        </w:tc>
        <w:tc>
          <w:tcPr>
            <w:tcW w:w="1260" w:type="dxa"/>
            <w:vAlign w:val="center"/>
          </w:tcPr>
          <w:p w14:paraId="26753378" w14:textId="49625383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0 ± </w:t>
            </w:r>
            <w:ins w:id="23" w:author="Tavoian, Dallin - (tavoian)" w:date="2024-01-19T09:52:00Z">
              <w:r w:rsidR="00F05DC7">
                <w:rPr>
                  <w:sz w:val="18"/>
                  <w:szCs w:val="18"/>
                </w:rPr>
                <w:t>0.55</w:t>
              </w:r>
            </w:ins>
          </w:p>
        </w:tc>
        <w:tc>
          <w:tcPr>
            <w:tcW w:w="1255" w:type="dxa"/>
            <w:vAlign w:val="center"/>
          </w:tcPr>
          <w:p w14:paraId="56FC97A5" w14:textId="669E20F5" w:rsidR="00264C66" w:rsidRPr="00683605" w:rsidRDefault="001335C1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64C66" w14:paraId="2BFBE8B3" w14:textId="33528436" w:rsidTr="00F067FF">
        <w:trPr>
          <w:trHeight w:val="263"/>
        </w:trPr>
        <w:tc>
          <w:tcPr>
            <w:tcW w:w="2880" w:type="dxa"/>
          </w:tcPr>
          <w:p w14:paraId="309D1D87" w14:textId="36996A0F" w:rsidR="00264C66" w:rsidRDefault="00264C66" w:rsidP="00DC5467">
            <w:r w:rsidRPr="0013448B">
              <w:rPr>
                <w:rFonts w:cs="Arial"/>
                <w:sz w:val="18"/>
                <w:szCs w:val="18"/>
              </w:rPr>
              <w:t>Absolute FMD (mm)</w:t>
            </w:r>
          </w:p>
        </w:tc>
        <w:tc>
          <w:tcPr>
            <w:tcW w:w="720" w:type="dxa"/>
            <w:vAlign w:val="center"/>
          </w:tcPr>
          <w:p w14:paraId="73A75785" w14:textId="04D6521E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vAlign w:val="center"/>
          </w:tcPr>
          <w:p w14:paraId="1682A261" w14:textId="57786001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± </w:t>
            </w:r>
            <w:ins w:id="24" w:author="Tavoian, Dallin - (tavoian)" w:date="2024-01-19T09:52:00Z">
              <w:r w:rsidR="00F05DC7">
                <w:rPr>
                  <w:sz w:val="18"/>
                  <w:szCs w:val="18"/>
                </w:rPr>
                <w:t>0.07</w:t>
              </w:r>
            </w:ins>
          </w:p>
        </w:tc>
        <w:tc>
          <w:tcPr>
            <w:tcW w:w="1260" w:type="dxa"/>
            <w:vAlign w:val="center"/>
          </w:tcPr>
          <w:p w14:paraId="2C9C3104" w14:textId="1435495D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5 ± </w:t>
            </w:r>
            <w:ins w:id="25" w:author="Tavoian, Dallin - (tavoian)" w:date="2024-01-19T09:52:00Z">
              <w:r w:rsidR="00F05DC7">
                <w:rPr>
                  <w:sz w:val="18"/>
                  <w:szCs w:val="18"/>
                </w:rPr>
                <w:t>0.08</w:t>
              </w:r>
            </w:ins>
          </w:p>
        </w:tc>
        <w:tc>
          <w:tcPr>
            <w:tcW w:w="1260" w:type="dxa"/>
            <w:vAlign w:val="center"/>
          </w:tcPr>
          <w:p w14:paraId="7F112EC1" w14:textId="27E23FC0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6 ± </w:t>
            </w:r>
            <w:ins w:id="26" w:author="Tavoian, Dallin - (tavoian)" w:date="2024-01-19T09:52:00Z">
              <w:r w:rsidR="00F05DC7">
                <w:rPr>
                  <w:sz w:val="18"/>
                  <w:szCs w:val="18"/>
                </w:rPr>
                <w:t>0.11</w:t>
              </w:r>
            </w:ins>
          </w:p>
        </w:tc>
        <w:tc>
          <w:tcPr>
            <w:tcW w:w="270" w:type="dxa"/>
            <w:vAlign w:val="center"/>
          </w:tcPr>
          <w:p w14:paraId="513BAD2E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796F9C58" w14:textId="1250C56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F05DC7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± </w:t>
            </w:r>
            <w:ins w:id="27" w:author="Tavoian, Dallin - (tavoian)" w:date="2024-01-19T09:53:00Z">
              <w:r w:rsidR="00F05DC7">
                <w:rPr>
                  <w:sz w:val="18"/>
                  <w:szCs w:val="18"/>
                </w:rPr>
                <w:t>0.09</w:t>
              </w:r>
            </w:ins>
          </w:p>
        </w:tc>
        <w:tc>
          <w:tcPr>
            <w:tcW w:w="1260" w:type="dxa"/>
            <w:vAlign w:val="center"/>
          </w:tcPr>
          <w:p w14:paraId="49CDC59E" w14:textId="11D1DE59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± </w:t>
            </w:r>
            <w:ins w:id="28" w:author="Tavoian, Dallin - (tavoian)" w:date="2024-01-19T09:53:00Z">
              <w:r w:rsidR="00F05DC7">
                <w:rPr>
                  <w:sz w:val="18"/>
                  <w:szCs w:val="18"/>
                </w:rPr>
                <w:t>0.14</w:t>
              </w:r>
            </w:ins>
          </w:p>
        </w:tc>
        <w:tc>
          <w:tcPr>
            <w:tcW w:w="1260" w:type="dxa"/>
            <w:vAlign w:val="center"/>
          </w:tcPr>
          <w:p w14:paraId="76231CBB" w14:textId="06B5A434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± </w:t>
            </w:r>
            <w:ins w:id="29" w:author="Tavoian, Dallin - (tavoian)" w:date="2024-01-19T09:53:00Z">
              <w:r w:rsidR="00F05DC7">
                <w:rPr>
                  <w:sz w:val="18"/>
                  <w:szCs w:val="18"/>
                </w:rPr>
                <w:t>0.12</w:t>
              </w:r>
            </w:ins>
          </w:p>
        </w:tc>
        <w:tc>
          <w:tcPr>
            <w:tcW w:w="1255" w:type="dxa"/>
            <w:vAlign w:val="center"/>
          </w:tcPr>
          <w:p w14:paraId="7FA6DB56" w14:textId="138B7A6F" w:rsidR="00264C66" w:rsidRPr="00767413" w:rsidRDefault="00264C66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33F60">
              <w:rPr>
                <w:sz w:val="18"/>
                <w:szCs w:val="18"/>
              </w:rPr>
              <w:t>740</w:t>
            </w:r>
          </w:p>
        </w:tc>
      </w:tr>
      <w:tr w:rsidR="00264C66" w14:paraId="752B48BF" w14:textId="3F397CA3" w:rsidTr="00F067FF">
        <w:trPr>
          <w:trHeight w:val="338"/>
        </w:trPr>
        <w:tc>
          <w:tcPr>
            <w:tcW w:w="2880" w:type="dxa"/>
          </w:tcPr>
          <w:p w14:paraId="7A1AF16B" w14:textId="7C162981" w:rsidR="00264C66" w:rsidRDefault="00264C66" w:rsidP="00DC5467"/>
        </w:tc>
        <w:tc>
          <w:tcPr>
            <w:tcW w:w="720" w:type="dxa"/>
            <w:vAlign w:val="center"/>
          </w:tcPr>
          <w:p w14:paraId="1A127B9F" w14:textId="5383ACF5" w:rsidR="00264C66" w:rsidRPr="00767413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</w:t>
            </w:r>
          </w:p>
        </w:tc>
        <w:tc>
          <w:tcPr>
            <w:tcW w:w="1260" w:type="dxa"/>
            <w:vAlign w:val="center"/>
          </w:tcPr>
          <w:p w14:paraId="76AC8044" w14:textId="7E48863C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8 ± </w:t>
            </w:r>
            <w:ins w:id="30" w:author="Tavoian, Dallin - (tavoian)" w:date="2024-01-19T09:52:00Z">
              <w:r w:rsidR="00F05DC7">
                <w:rPr>
                  <w:sz w:val="18"/>
                  <w:szCs w:val="18"/>
                </w:rPr>
                <w:t>0.10</w:t>
              </w:r>
            </w:ins>
          </w:p>
        </w:tc>
        <w:tc>
          <w:tcPr>
            <w:tcW w:w="1260" w:type="dxa"/>
            <w:vAlign w:val="center"/>
          </w:tcPr>
          <w:p w14:paraId="52C1AE35" w14:textId="2E51E46B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± </w:t>
            </w:r>
            <w:ins w:id="31" w:author="Tavoian, Dallin - (tavoian)" w:date="2024-01-19T09:52:00Z">
              <w:r w:rsidR="00F05DC7">
                <w:rPr>
                  <w:sz w:val="18"/>
                  <w:szCs w:val="18"/>
                </w:rPr>
                <w:t>0.11</w:t>
              </w:r>
            </w:ins>
          </w:p>
        </w:tc>
        <w:tc>
          <w:tcPr>
            <w:tcW w:w="1260" w:type="dxa"/>
            <w:vAlign w:val="center"/>
          </w:tcPr>
          <w:p w14:paraId="6B450AAE" w14:textId="28DA290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± </w:t>
            </w:r>
            <w:ins w:id="32" w:author="Tavoian, Dallin - (tavoian)" w:date="2024-01-19T09:52:00Z">
              <w:r w:rsidR="00F05DC7">
                <w:rPr>
                  <w:sz w:val="18"/>
                  <w:szCs w:val="18"/>
                </w:rPr>
                <w:t>0.12</w:t>
              </w:r>
            </w:ins>
          </w:p>
        </w:tc>
        <w:tc>
          <w:tcPr>
            <w:tcW w:w="270" w:type="dxa"/>
            <w:vAlign w:val="center"/>
          </w:tcPr>
          <w:p w14:paraId="52B7B6D6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6CEE12DF" w14:textId="433D2600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8 ± </w:t>
            </w:r>
            <w:ins w:id="33" w:author="Tavoian, Dallin - (tavoian)" w:date="2024-01-19T09:53:00Z">
              <w:r w:rsidR="00F05DC7">
                <w:rPr>
                  <w:sz w:val="18"/>
                  <w:szCs w:val="18"/>
                </w:rPr>
                <w:t>0.07</w:t>
              </w:r>
            </w:ins>
          </w:p>
        </w:tc>
        <w:tc>
          <w:tcPr>
            <w:tcW w:w="1260" w:type="dxa"/>
            <w:vAlign w:val="center"/>
          </w:tcPr>
          <w:p w14:paraId="0456DAC5" w14:textId="404E88BC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 ± </w:t>
            </w:r>
            <w:ins w:id="34" w:author="Tavoian, Dallin - (tavoian)" w:date="2024-01-19T09:53:00Z">
              <w:r w:rsidR="00F05DC7">
                <w:rPr>
                  <w:sz w:val="18"/>
                  <w:szCs w:val="18"/>
                </w:rPr>
                <w:t>0.09</w:t>
              </w:r>
            </w:ins>
          </w:p>
        </w:tc>
        <w:tc>
          <w:tcPr>
            <w:tcW w:w="1260" w:type="dxa"/>
            <w:vAlign w:val="center"/>
          </w:tcPr>
          <w:p w14:paraId="13135E75" w14:textId="103E7354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± </w:t>
            </w:r>
            <w:ins w:id="35" w:author="Tavoian, Dallin - (tavoian)" w:date="2024-01-19T09:53:00Z">
              <w:r w:rsidR="00F05DC7">
                <w:rPr>
                  <w:sz w:val="18"/>
                  <w:szCs w:val="18"/>
                </w:rPr>
                <w:t>0.08</w:t>
              </w:r>
            </w:ins>
          </w:p>
        </w:tc>
        <w:tc>
          <w:tcPr>
            <w:tcW w:w="1255" w:type="dxa"/>
            <w:vAlign w:val="center"/>
          </w:tcPr>
          <w:p w14:paraId="1B6F3F93" w14:textId="324BD62D" w:rsidR="00264C66" w:rsidRPr="00767413" w:rsidRDefault="001335C1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64C66" w14:paraId="6E3A4697" w14:textId="77777777" w:rsidTr="00F067FF">
        <w:trPr>
          <w:trHeight w:val="263"/>
        </w:trPr>
        <w:tc>
          <w:tcPr>
            <w:tcW w:w="2880" w:type="dxa"/>
          </w:tcPr>
          <w:p w14:paraId="7A1B7678" w14:textId="08966A3A" w:rsidR="00264C66" w:rsidRPr="0013448B" w:rsidRDefault="00264C66" w:rsidP="00DC5467">
            <w:pPr>
              <w:rPr>
                <w:rFonts w:cs="Arial"/>
                <w:sz w:val="18"/>
                <w:szCs w:val="18"/>
              </w:rPr>
            </w:pPr>
            <w:r w:rsidRPr="0013448B">
              <w:rPr>
                <w:rFonts w:cs="Arial"/>
                <w:sz w:val="18"/>
                <w:szCs w:val="18"/>
              </w:rPr>
              <w:t>Relative FMD (%)</w:t>
            </w:r>
          </w:p>
        </w:tc>
        <w:tc>
          <w:tcPr>
            <w:tcW w:w="720" w:type="dxa"/>
            <w:vAlign w:val="center"/>
          </w:tcPr>
          <w:p w14:paraId="4A3FDF96" w14:textId="16F1F464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vAlign w:val="center"/>
          </w:tcPr>
          <w:p w14:paraId="0A9CE2DE" w14:textId="08B013BE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8 ± </w:t>
            </w:r>
            <w:ins w:id="36" w:author="Tavoian, Dallin - (tavoian)" w:date="2024-01-19T09:54:00Z">
              <w:r w:rsidR="00F05DC7">
                <w:rPr>
                  <w:sz w:val="18"/>
                  <w:szCs w:val="18"/>
                </w:rPr>
                <w:t>2.40</w:t>
              </w:r>
            </w:ins>
          </w:p>
        </w:tc>
        <w:tc>
          <w:tcPr>
            <w:tcW w:w="1260" w:type="dxa"/>
            <w:vAlign w:val="center"/>
          </w:tcPr>
          <w:p w14:paraId="3FB80922" w14:textId="379701CD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96 ± </w:t>
            </w:r>
            <w:ins w:id="37" w:author="Tavoian, Dallin - (tavoian)" w:date="2024-01-19T09:54:00Z">
              <w:r w:rsidR="00F05DC7">
                <w:rPr>
                  <w:sz w:val="18"/>
                  <w:szCs w:val="18"/>
                </w:rPr>
                <w:t>3.11</w:t>
              </w:r>
            </w:ins>
          </w:p>
        </w:tc>
        <w:tc>
          <w:tcPr>
            <w:tcW w:w="1260" w:type="dxa"/>
            <w:vAlign w:val="center"/>
          </w:tcPr>
          <w:p w14:paraId="124336D2" w14:textId="4E12BCDC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52 ± </w:t>
            </w:r>
            <w:ins w:id="38" w:author="Tavoian, Dallin - (tavoian)" w:date="2024-01-19T09:54:00Z">
              <w:r w:rsidR="00F05DC7">
                <w:rPr>
                  <w:sz w:val="18"/>
                  <w:szCs w:val="18"/>
                </w:rPr>
                <w:t>3.53</w:t>
              </w:r>
            </w:ins>
          </w:p>
        </w:tc>
        <w:tc>
          <w:tcPr>
            <w:tcW w:w="270" w:type="dxa"/>
            <w:vAlign w:val="center"/>
          </w:tcPr>
          <w:p w14:paraId="379AC51F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4788FDE5" w14:textId="5685166C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</w:t>
            </w:r>
            <w:r w:rsidR="00F05DC7"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 xml:space="preserve"> ± </w:t>
            </w:r>
            <w:ins w:id="39" w:author="Tavoian, Dallin - (tavoian)" w:date="2024-01-19T09:55:00Z">
              <w:r w:rsidR="00F05DC7">
                <w:rPr>
                  <w:sz w:val="18"/>
                  <w:szCs w:val="18"/>
                </w:rPr>
                <w:t>2.34</w:t>
              </w:r>
            </w:ins>
          </w:p>
        </w:tc>
        <w:tc>
          <w:tcPr>
            <w:tcW w:w="1260" w:type="dxa"/>
            <w:vAlign w:val="center"/>
          </w:tcPr>
          <w:p w14:paraId="6D81068A" w14:textId="155ED398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93 ± </w:t>
            </w:r>
            <w:ins w:id="40" w:author="Tavoian, Dallin - (tavoian)" w:date="2024-01-19T09:55:00Z">
              <w:r w:rsidR="00F05DC7">
                <w:rPr>
                  <w:sz w:val="18"/>
                  <w:szCs w:val="18"/>
                </w:rPr>
                <w:t>3.38</w:t>
              </w:r>
            </w:ins>
          </w:p>
        </w:tc>
        <w:tc>
          <w:tcPr>
            <w:tcW w:w="1260" w:type="dxa"/>
            <w:vAlign w:val="center"/>
          </w:tcPr>
          <w:p w14:paraId="09E4DFDC" w14:textId="17969D6C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4 ± </w:t>
            </w:r>
            <w:ins w:id="41" w:author="Tavoian, Dallin - (tavoian)" w:date="2024-01-19T09:55:00Z">
              <w:r w:rsidR="00F05DC7">
                <w:rPr>
                  <w:sz w:val="18"/>
                  <w:szCs w:val="18"/>
                </w:rPr>
                <w:t>2.75</w:t>
              </w:r>
            </w:ins>
          </w:p>
        </w:tc>
        <w:tc>
          <w:tcPr>
            <w:tcW w:w="1255" w:type="dxa"/>
            <w:vAlign w:val="center"/>
          </w:tcPr>
          <w:p w14:paraId="624E3AFF" w14:textId="039440A4" w:rsidR="00264C66" w:rsidRPr="00A33F60" w:rsidRDefault="00A33F60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</w:tr>
      <w:tr w:rsidR="00264C66" w14:paraId="789221AA" w14:textId="77777777" w:rsidTr="00F067FF">
        <w:trPr>
          <w:trHeight w:val="263"/>
        </w:trPr>
        <w:tc>
          <w:tcPr>
            <w:tcW w:w="2880" w:type="dxa"/>
          </w:tcPr>
          <w:p w14:paraId="4CB2F5A8" w14:textId="49050C6D" w:rsidR="00264C66" w:rsidRPr="0013448B" w:rsidRDefault="00264C66" w:rsidP="00DC54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7D484B7" w14:textId="74488800" w:rsidR="00264C66" w:rsidRPr="00767413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</w:t>
            </w:r>
          </w:p>
        </w:tc>
        <w:tc>
          <w:tcPr>
            <w:tcW w:w="1260" w:type="dxa"/>
            <w:vAlign w:val="center"/>
          </w:tcPr>
          <w:p w14:paraId="08870FF7" w14:textId="1F4088BC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5 ± </w:t>
            </w:r>
            <w:ins w:id="42" w:author="Tavoian, Dallin - (tavoian)" w:date="2024-01-19T09:54:00Z">
              <w:r w:rsidR="00F05DC7">
                <w:rPr>
                  <w:sz w:val="18"/>
                  <w:szCs w:val="18"/>
                </w:rPr>
                <w:t>3.52</w:t>
              </w:r>
            </w:ins>
          </w:p>
        </w:tc>
        <w:tc>
          <w:tcPr>
            <w:tcW w:w="1260" w:type="dxa"/>
            <w:vAlign w:val="center"/>
          </w:tcPr>
          <w:p w14:paraId="407C39B7" w14:textId="206B7A2A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31 ± </w:t>
            </w:r>
            <w:ins w:id="43" w:author="Tavoian, Dallin - (tavoian)" w:date="2024-01-19T09:54:00Z">
              <w:r w:rsidR="00F05DC7">
                <w:rPr>
                  <w:sz w:val="18"/>
                  <w:szCs w:val="18"/>
                </w:rPr>
                <w:t>3.60</w:t>
              </w:r>
            </w:ins>
          </w:p>
        </w:tc>
        <w:tc>
          <w:tcPr>
            <w:tcW w:w="1260" w:type="dxa"/>
            <w:vAlign w:val="center"/>
          </w:tcPr>
          <w:p w14:paraId="78BF0A27" w14:textId="3CF6DF6A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79 ± </w:t>
            </w:r>
            <w:ins w:id="44" w:author="Tavoian, Dallin - (tavoian)" w:date="2024-01-19T09:54:00Z">
              <w:r w:rsidR="00F05DC7">
                <w:rPr>
                  <w:sz w:val="18"/>
                  <w:szCs w:val="18"/>
                </w:rPr>
                <w:t>3.96</w:t>
              </w:r>
            </w:ins>
          </w:p>
        </w:tc>
        <w:tc>
          <w:tcPr>
            <w:tcW w:w="270" w:type="dxa"/>
            <w:vAlign w:val="center"/>
          </w:tcPr>
          <w:p w14:paraId="53F570DA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09F7509D" w14:textId="6CD7A124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6 ± </w:t>
            </w:r>
            <w:ins w:id="45" w:author="Tavoian, Dallin - (tavoian)" w:date="2024-01-19T09:55:00Z">
              <w:r w:rsidR="00F05DC7">
                <w:rPr>
                  <w:sz w:val="18"/>
                  <w:szCs w:val="18"/>
                </w:rPr>
                <w:t>1.69</w:t>
              </w:r>
            </w:ins>
          </w:p>
        </w:tc>
        <w:tc>
          <w:tcPr>
            <w:tcW w:w="1260" w:type="dxa"/>
            <w:vAlign w:val="center"/>
          </w:tcPr>
          <w:p w14:paraId="6FDC3C59" w14:textId="1C3AEB63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30 ± </w:t>
            </w:r>
            <w:ins w:id="46" w:author="Tavoian, Dallin - (tavoian)" w:date="2024-01-19T09:55:00Z">
              <w:r w:rsidR="00F05DC7">
                <w:rPr>
                  <w:sz w:val="18"/>
                  <w:szCs w:val="18"/>
                </w:rPr>
                <w:t>2.11</w:t>
              </w:r>
            </w:ins>
          </w:p>
        </w:tc>
        <w:tc>
          <w:tcPr>
            <w:tcW w:w="1260" w:type="dxa"/>
            <w:vAlign w:val="center"/>
          </w:tcPr>
          <w:p w14:paraId="6F040DB4" w14:textId="5EF66050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31 ± </w:t>
            </w:r>
            <w:ins w:id="47" w:author="Tavoian, Dallin - (tavoian)" w:date="2024-01-19T09:55:00Z">
              <w:r w:rsidR="00F05DC7">
                <w:rPr>
                  <w:sz w:val="18"/>
                  <w:szCs w:val="18"/>
                </w:rPr>
                <w:t>1.70</w:t>
              </w:r>
            </w:ins>
          </w:p>
        </w:tc>
        <w:tc>
          <w:tcPr>
            <w:tcW w:w="1255" w:type="dxa"/>
            <w:vAlign w:val="center"/>
          </w:tcPr>
          <w:p w14:paraId="3E55B1C8" w14:textId="17545E8E" w:rsidR="00264C66" w:rsidRPr="00767413" w:rsidRDefault="00A33F60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33F60" w14:paraId="14EFF565" w14:textId="77777777" w:rsidTr="00F067FF">
        <w:trPr>
          <w:trHeight w:val="263"/>
        </w:trPr>
        <w:tc>
          <w:tcPr>
            <w:tcW w:w="2880" w:type="dxa"/>
          </w:tcPr>
          <w:p w14:paraId="00C50BB9" w14:textId="748E7A24" w:rsidR="00A33F60" w:rsidRPr="00460D31" w:rsidRDefault="00A33F60" w:rsidP="00DC5467">
            <w:pPr>
              <w:rPr>
                <w:rFonts w:cs="Arial"/>
                <w:sz w:val="18"/>
                <w:szCs w:val="18"/>
                <w:highlight w:val="yellow"/>
              </w:rPr>
            </w:pPr>
            <w:r w:rsidRPr="00460D31">
              <w:rPr>
                <w:rFonts w:cs="Arial"/>
                <w:sz w:val="18"/>
                <w:szCs w:val="18"/>
              </w:rPr>
              <w:t>Shear Normalized FMD</w:t>
            </w:r>
            <w:r w:rsidR="00460D31"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720" w:type="dxa"/>
            <w:vAlign w:val="center"/>
          </w:tcPr>
          <w:p w14:paraId="225F610C" w14:textId="1A97173D" w:rsidR="00A33F60" w:rsidRDefault="00A33F60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vAlign w:val="center"/>
          </w:tcPr>
          <w:p w14:paraId="401ABC9D" w14:textId="79AEEC93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84 ± </w:t>
            </w:r>
            <w:ins w:id="48" w:author="Tavoian, Dallin - (tavoian)" w:date="2024-01-19T09:55:00Z">
              <w:r w:rsidR="00F05DC7">
                <w:rPr>
                  <w:sz w:val="18"/>
                  <w:szCs w:val="18"/>
                </w:rPr>
                <w:t>1.13</w:t>
              </w:r>
            </w:ins>
          </w:p>
        </w:tc>
        <w:tc>
          <w:tcPr>
            <w:tcW w:w="1260" w:type="dxa"/>
            <w:vAlign w:val="center"/>
          </w:tcPr>
          <w:p w14:paraId="5CC29B4D" w14:textId="2203EE5C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9 ± </w:t>
            </w:r>
            <w:ins w:id="49" w:author="Tavoian, Dallin - (tavoian)" w:date="2024-01-19T09:55:00Z">
              <w:r w:rsidR="00F05DC7">
                <w:rPr>
                  <w:sz w:val="18"/>
                  <w:szCs w:val="18"/>
                </w:rPr>
                <w:t>1.29</w:t>
              </w:r>
            </w:ins>
          </w:p>
        </w:tc>
        <w:tc>
          <w:tcPr>
            <w:tcW w:w="1260" w:type="dxa"/>
            <w:vAlign w:val="center"/>
          </w:tcPr>
          <w:p w14:paraId="30CCCD6A" w14:textId="7A615EE9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4 ± </w:t>
            </w:r>
            <w:ins w:id="50" w:author="Tavoian, Dallin - (tavoian)" w:date="2024-01-19T09:55:00Z">
              <w:r w:rsidR="00F05DC7">
                <w:rPr>
                  <w:sz w:val="18"/>
                  <w:szCs w:val="18"/>
                </w:rPr>
                <w:t>1.53</w:t>
              </w:r>
            </w:ins>
          </w:p>
        </w:tc>
        <w:tc>
          <w:tcPr>
            <w:tcW w:w="270" w:type="dxa"/>
            <w:vAlign w:val="center"/>
          </w:tcPr>
          <w:p w14:paraId="3BF11953" w14:textId="77777777" w:rsidR="00A33F60" w:rsidRPr="00767413" w:rsidRDefault="00A33F60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2B655960" w14:textId="5B3F66C7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3 ± </w:t>
            </w:r>
            <w:ins w:id="51" w:author="Tavoian, Dallin - (tavoian)" w:date="2024-01-19T09:56:00Z">
              <w:r w:rsidR="00F05DC7">
                <w:rPr>
                  <w:sz w:val="18"/>
                  <w:szCs w:val="18"/>
                </w:rPr>
                <w:t>1.24</w:t>
              </w:r>
            </w:ins>
          </w:p>
        </w:tc>
        <w:tc>
          <w:tcPr>
            <w:tcW w:w="1260" w:type="dxa"/>
            <w:vAlign w:val="center"/>
          </w:tcPr>
          <w:p w14:paraId="6A2271A4" w14:textId="2473DDD0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4 ± </w:t>
            </w:r>
            <w:ins w:id="52" w:author="Tavoian, Dallin - (tavoian)" w:date="2024-01-19T09:56:00Z">
              <w:r w:rsidR="00F05DC7">
                <w:rPr>
                  <w:sz w:val="18"/>
                  <w:szCs w:val="18"/>
                </w:rPr>
                <w:t>2.34</w:t>
              </w:r>
            </w:ins>
          </w:p>
        </w:tc>
        <w:tc>
          <w:tcPr>
            <w:tcW w:w="1260" w:type="dxa"/>
            <w:vAlign w:val="center"/>
          </w:tcPr>
          <w:p w14:paraId="466EA281" w14:textId="55898550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9 ± </w:t>
            </w:r>
            <w:ins w:id="53" w:author="Tavoian, Dallin - (tavoian)" w:date="2024-01-19T09:56:00Z">
              <w:r w:rsidR="00F05DC7">
                <w:rPr>
                  <w:sz w:val="18"/>
                  <w:szCs w:val="18"/>
                </w:rPr>
                <w:t>1.71</w:t>
              </w:r>
            </w:ins>
          </w:p>
        </w:tc>
        <w:tc>
          <w:tcPr>
            <w:tcW w:w="1255" w:type="dxa"/>
            <w:vAlign w:val="center"/>
          </w:tcPr>
          <w:p w14:paraId="1D5D075B" w14:textId="5B4CEC51" w:rsidR="00A33F60" w:rsidRDefault="00A33F60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</w:tr>
      <w:tr w:rsidR="00A33F60" w14:paraId="3018F886" w14:textId="77777777" w:rsidTr="00F067FF">
        <w:trPr>
          <w:trHeight w:val="263"/>
        </w:trPr>
        <w:tc>
          <w:tcPr>
            <w:tcW w:w="2880" w:type="dxa"/>
          </w:tcPr>
          <w:p w14:paraId="54A5D42B" w14:textId="77777777" w:rsidR="00A33F60" w:rsidRPr="0013448B" w:rsidRDefault="00A33F60" w:rsidP="00DC54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8C96376" w14:textId="53873624" w:rsidR="00A33F60" w:rsidRDefault="00A33F60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53272C">
              <w:rPr>
                <w:sz w:val="18"/>
                <w:szCs w:val="18"/>
              </w:rPr>
              <w:t>est</w:t>
            </w:r>
          </w:p>
        </w:tc>
        <w:tc>
          <w:tcPr>
            <w:tcW w:w="1260" w:type="dxa"/>
            <w:vAlign w:val="center"/>
          </w:tcPr>
          <w:p w14:paraId="60F9B102" w14:textId="3D1798A4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5 ± </w:t>
            </w:r>
            <w:ins w:id="54" w:author="Tavoian, Dallin - (tavoian)" w:date="2024-01-19T09:56:00Z">
              <w:r w:rsidR="00F05DC7">
                <w:rPr>
                  <w:sz w:val="18"/>
                  <w:szCs w:val="18"/>
                </w:rPr>
                <w:t>1.41</w:t>
              </w:r>
            </w:ins>
          </w:p>
        </w:tc>
        <w:tc>
          <w:tcPr>
            <w:tcW w:w="1260" w:type="dxa"/>
            <w:vAlign w:val="center"/>
          </w:tcPr>
          <w:p w14:paraId="66087F67" w14:textId="1DCF001C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79 ± </w:t>
            </w:r>
            <w:ins w:id="55" w:author="Tavoian, Dallin - (tavoian)" w:date="2024-01-19T09:56:00Z">
              <w:r w:rsidR="00F05DC7">
                <w:rPr>
                  <w:sz w:val="18"/>
                  <w:szCs w:val="18"/>
                </w:rPr>
                <w:t>1.81</w:t>
              </w:r>
            </w:ins>
          </w:p>
        </w:tc>
        <w:tc>
          <w:tcPr>
            <w:tcW w:w="1260" w:type="dxa"/>
            <w:vAlign w:val="center"/>
          </w:tcPr>
          <w:p w14:paraId="6F0C7EE9" w14:textId="6E5EE455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3 ± </w:t>
            </w:r>
            <w:ins w:id="56" w:author="Tavoian, Dallin - (tavoian)" w:date="2024-01-19T09:56:00Z">
              <w:r w:rsidR="00F05DC7">
                <w:rPr>
                  <w:sz w:val="18"/>
                  <w:szCs w:val="18"/>
                </w:rPr>
                <w:t>2.14</w:t>
              </w:r>
            </w:ins>
          </w:p>
        </w:tc>
        <w:tc>
          <w:tcPr>
            <w:tcW w:w="270" w:type="dxa"/>
            <w:vAlign w:val="center"/>
          </w:tcPr>
          <w:p w14:paraId="4D6DB172" w14:textId="77777777" w:rsidR="00A33F60" w:rsidRPr="00767413" w:rsidRDefault="00A33F60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043D458C" w14:textId="77ABA847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97 ± </w:t>
            </w:r>
            <w:ins w:id="57" w:author="Tavoian, Dallin - (tavoian)" w:date="2024-01-19T09:56:00Z">
              <w:r w:rsidR="00F05DC7">
                <w:rPr>
                  <w:sz w:val="18"/>
                  <w:szCs w:val="18"/>
                </w:rPr>
                <w:t>1.16</w:t>
              </w:r>
            </w:ins>
          </w:p>
        </w:tc>
        <w:tc>
          <w:tcPr>
            <w:tcW w:w="1260" w:type="dxa"/>
            <w:vAlign w:val="center"/>
          </w:tcPr>
          <w:p w14:paraId="3DA1CB40" w14:textId="78674611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99 ± </w:t>
            </w:r>
            <w:ins w:id="58" w:author="Tavoian, Dallin - (tavoian)" w:date="2024-01-19T09:56:00Z">
              <w:r w:rsidR="00F05DC7">
                <w:rPr>
                  <w:sz w:val="18"/>
                  <w:szCs w:val="18"/>
                </w:rPr>
                <w:t>1.45</w:t>
              </w:r>
            </w:ins>
          </w:p>
        </w:tc>
        <w:tc>
          <w:tcPr>
            <w:tcW w:w="1260" w:type="dxa"/>
            <w:vAlign w:val="center"/>
          </w:tcPr>
          <w:p w14:paraId="02FF235B" w14:textId="693D1C9B" w:rsidR="00A33F60" w:rsidRDefault="00A33F60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1 ± </w:t>
            </w:r>
            <w:ins w:id="59" w:author="Tavoian, Dallin - (tavoian)" w:date="2024-01-19T09:56:00Z">
              <w:r w:rsidR="00F05DC7">
                <w:rPr>
                  <w:sz w:val="18"/>
                  <w:szCs w:val="18"/>
                </w:rPr>
                <w:t>1.</w:t>
              </w:r>
            </w:ins>
            <w:ins w:id="60" w:author="Tavoian, Dallin - (tavoian)" w:date="2024-01-19T09:57:00Z">
              <w:r w:rsidR="00F05DC7">
                <w:rPr>
                  <w:sz w:val="18"/>
                  <w:szCs w:val="18"/>
                </w:rPr>
                <w:t>70</w:t>
              </w:r>
            </w:ins>
          </w:p>
        </w:tc>
        <w:tc>
          <w:tcPr>
            <w:tcW w:w="1255" w:type="dxa"/>
            <w:vAlign w:val="center"/>
          </w:tcPr>
          <w:p w14:paraId="10FC0A04" w14:textId="6058239C" w:rsidR="00A33F60" w:rsidRDefault="00A33F60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272C" w14:paraId="4F124186" w14:textId="77777777" w:rsidTr="00F067FF">
        <w:trPr>
          <w:trHeight w:val="263"/>
        </w:trPr>
        <w:tc>
          <w:tcPr>
            <w:tcW w:w="2880" w:type="dxa"/>
          </w:tcPr>
          <w:p w14:paraId="0E818A60" w14:textId="03C0D141" w:rsidR="0053272C" w:rsidRPr="0013448B" w:rsidRDefault="0053272C" w:rsidP="00DC5467">
            <w:pPr>
              <w:rPr>
                <w:rFonts w:cs="Arial"/>
                <w:sz w:val="18"/>
                <w:szCs w:val="18"/>
              </w:rPr>
            </w:pPr>
            <w:r w:rsidRPr="00EB47A2">
              <w:rPr>
                <w:rFonts w:cs="Arial"/>
                <w:sz w:val="18"/>
                <w:szCs w:val="18"/>
              </w:rPr>
              <w:t>Scaled FMD</w:t>
            </w:r>
            <w:r w:rsidR="00460D31"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720" w:type="dxa"/>
            <w:vAlign w:val="center"/>
          </w:tcPr>
          <w:p w14:paraId="1AA62CBD" w14:textId="477831C9" w:rsidR="0053272C" w:rsidRDefault="0053272C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vAlign w:val="center"/>
          </w:tcPr>
          <w:p w14:paraId="740F1A69" w14:textId="05D81567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5 ± </w:t>
            </w:r>
            <w:ins w:id="61" w:author="Tavoian, Dallin - (tavoian)" w:date="2024-01-18T16:41:00Z">
              <w:r w:rsidR="00853F43">
                <w:rPr>
                  <w:sz w:val="18"/>
                  <w:szCs w:val="18"/>
                </w:rPr>
                <w:t>2.20</w:t>
              </w:r>
            </w:ins>
          </w:p>
        </w:tc>
        <w:tc>
          <w:tcPr>
            <w:tcW w:w="1260" w:type="dxa"/>
            <w:vAlign w:val="center"/>
          </w:tcPr>
          <w:p w14:paraId="0275207D" w14:textId="230BA1C8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92 ± </w:t>
            </w:r>
            <w:ins w:id="62" w:author="Tavoian, Dallin - (tavoian)" w:date="2024-01-18T16:41:00Z">
              <w:r w:rsidR="00853F43">
                <w:rPr>
                  <w:sz w:val="18"/>
                  <w:szCs w:val="18"/>
                </w:rPr>
                <w:t>2.82</w:t>
              </w:r>
            </w:ins>
          </w:p>
        </w:tc>
        <w:tc>
          <w:tcPr>
            <w:tcW w:w="1260" w:type="dxa"/>
            <w:vAlign w:val="center"/>
          </w:tcPr>
          <w:p w14:paraId="626C1614" w14:textId="621FD0DA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47 ± </w:t>
            </w:r>
            <w:ins w:id="63" w:author="Tavoian, Dallin - (tavoian)" w:date="2024-01-18T16:41:00Z">
              <w:r w:rsidR="00853F43">
                <w:rPr>
                  <w:sz w:val="18"/>
                  <w:szCs w:val="18"/>
                </w:rPr>
                <w:t>3.33</w:t>
              </w:r>
            </w:ins>
          </w:p>
        </w:tc>
        <w:tc>
          <w:tcPr>
            <w:tcW w:w="270" w:type="dxa"/>
            <w:vAlign w:val="center"/>
          </w:tcPr>
          <w:p w14:paraId="6797DFB9" w14:textId="77777777" w:rsidR="0053272C" w:rsidRPr="00767413" w:rsidRDefault="0053272C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486EA09C" w14:textId="7969A685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5 ± </w:t>
            </w:r>
            <w:ins w:id="64" w:author="Tavoian, Dallin - (tavoian)" w:date="2024-01-18T16:41:00Z">
              <w:r w:rsidR="00853F43">
                <w:rPr>
                  <w:sz w:val="18"/>
                  <w:szCs w:val="18"/>
                </w:rPr>
                <w:t>2.85</w:t>
              </w:r>
            </w:ins>
          </w:p>
        </w:tc>
        <w:tc>
          <w:tcPr>
            <w:tcW w:w="1260" w:type="dxa"/>
            <w:vAlign w:val="center"/>
          </w:tcPr>
          <w:p w14:paraId="571469CC" w14:textId="5CD96741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88 ± </w:t>
            </w:r>
            <w:ins w:id="65" w:author="Tavoian, Dallin - (tavoian)" w:date="2024-01-18T16:41:00Z">
              <w:r w:rsidR="00853F43">
                <w:rPr>
                  <w:sz w:val="18"/>
                  <w:szCs w:val="18"/>
                </w:rPr>
                <w:t>3.25</w:t>
              </w:r>
            </w:ins>
          </w:p>
        </w:tc>
        <w:tc>
          <w:tcPr>
            <w:tcW w:w="1260" w:type="dxa"/>
            <w:vAlign w:val="center"/>
          </w:tcPr>
          <w:p w14:paraId="452B8AE1" w14:textId="580320F9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1 ± </w:t>
            </w:r>
            <w:ins w:id="66" w:author="Tavoian, Dallin - (tavoian)" w:date="2024-01-18T16:41:00Z">
              <w:r w:rsidR="00853F43">
                <w:rPr>
                  <w:sz w:val="18"/>
                  <w:szCs w:val="18"/>
                </w:rPr>
                <w:t>2.64</w:t>
              </w:r>
            </w:ins>
          </w:p>
        </w:tc>
        <w:tc>
          <w:tcPr>
            <w:tcW w:w="1255" w:type="dxa"/>
            <w:vAlign w:val="center"/>
          </w:tcPr>
          <w:p w14:paraId="327BB66D" w14:textId="5F11D57C" w:rsidR="0053272C" w:rsidRDefault="00EB47A2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F829CE">
              <w:rPr>
                <w:sz w:val="18"/>
                <w:szCs w:val="18"/>
              </w:rPr>
              <w:t>285</w:t>
            </w:r>
          </w:p>
        </w:tc>
      </w:tr>
      <w:tr w:rsidR="0053272C" w14:paraId="6E4DF2F6" w14:textId="77777777" w:rsidTr="00F067FF">
        <w:trPr>
          <w:trHeight w:val="263"/>
        </w:trPr>
        <w:tc>
          <w:tcPr>
            <w:tcW w:w="2880" w:type="dxa"/>
          </w:tcPr>
          <w:p w14:paraId="0A6887ED" w14:textId="77777777" w:rsidR="0053272C" w:rsidRPr="0013448B" w:rsidRDefault="0053272C" w:rsidP="00DC54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7334532" w14:textId="71075048" w:rsidR="0053272C" w:rsidRDefault="0053272C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</w:t>
            </w:r>
          </w:p>
        </w:tc>
        <w:tc>
          <w:tcPr>
            <w:tcW w:w="1260" w:type="dxa"/>
            <w:vAlign w:val="center"/>
          </w:tcPr>
          <w:p w14:paraId="34F26E8C" w14:textId="4848320D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0 ± </w:t>
            </w:r>
            <w:ins w:id="67" w:author="Tavoian, Dallin - (tavoian)" w:date="2024-01-18T16:41:00Z">
              <w:r w:rsidR="00853F43">
                <w:rPr>
                  <w:sz w:val="18"/>
                  <w:szCs w:val="18"/>
                </w:rPr>
                <w:t>3.24</w:t>
              </w:r>
            </w:ins>
          </w:p>
        </w:tc>
        <w:tc>
          <w:tcPr>
            <w:tcW w:w="1260" w:type="dxa"/>
            <w:vAlign w:val="center"/>
          </w:tcPr>
          <w:p w14:paraId="5387D377" w14:textId="6924CA97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25 ± </w:t>
            </w:r>
            <w:ins w:id="68" w:author="Tavoian, Dallin - (tavoian)" w:date="2024-01-18T16:41:00Z">
              <w:r w:rsidR="00853F43">
                <w:rPr>
                  <w:sz w:val="18"/>
                  <w:szCs w:val="18"/>
                </w:rPr>
                <w:t>3.39</w:t>
              </w:r>
            </w:ins>
          </w:p>
        </w:tc>
        <w:tc>
          <w:tcPr>
            <w:tcW w:w="1260" w:type="dxa"/>
            <w:vAlign w:val="center"/>
          </w:tcPr>
          <w:p w14:paraId="1CC85792" w14:textId="22217DD6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73 ± </w:t>
            </w:r>
            <w:ins w:id="69" w:author="Tavoian, Dallin - (tavoian)" w:date="2024-01-18T16:42:00Z">
              <w:r w:rsidR="00853F43">
                <w:rPr>
                  <w:sz w:val="18"/>
                  <w:szCs w:val="18"/>
                </w:rPr>
                <w:t>3.74</w:t>
              </w:r>
            </w:ins>
          </w:p>
        </w:tc>
        <w:tc>
          <w:tcPr>
            <w:tcW w:w="270" w:type="dxa"/>
            <w:vAlign w:val="center"/>
          </w:tcPr>
          <w:p w14:paraId="4CD43FA0" w14:textId="77777777" w:rsidR="0053272C" w:rsidRPr="00767413" w:rsidRDefault="0053272C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0599B0D3" w14:textId="6EBF916C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4 ± </w:t>
            </w:r>
            <w:ins w:id="70" w:author="Tavoian, Dallin - (tavoian)" w:date="2024-01-18T16:41:00Z">
              <w:r w:rsidR="00853F43">
                <w:rPr>
                  <w:sz w:val="18"/>
                  <w:szCs w:val="18"/>
                </w:rPr>
                <w:t>1.64</w:t>
              </w:r>
            </w:ins>
          </w:p>
        </w:tc>
        <w:tc>
          <w:tcPr>
            <w:tcW w:w="1260" w:type="dxa"/>
            <w:vAlign w:val="center"/>
          </w:tcPr>
          <w:p w14:paraId="74213E01" w14:textId="324D1E64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8 ± </w:t>
            </w:r>
            <w:ins w:id="71" w:author="Tavoian, Dallin - (tavoian)" w:date="2024-01-18T16:41:00Z">
              <w:r w:rsidR="00853F43">
                <w:rPr>
                  <w:sz w:val="18"/>
                  <w:szCs w:val="18"/>
                </w:rPr>
                <w:t>2.04</w:t>
              </w:r>
            </w:ins>
          </w:p>
        </w:tc>
        <w:tc>
          <w:tcPr>
            <w:tcW w:w="1260" w:type="dxa"/>
            <w:vAlign w:val="center"/>
          </w:tcPr>
          <w:p w14:paraId="3A54A4C6" w14:textId="57008E48" w:rsidR="0053272C" w:rsidRDefault="00EB47A2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9 ± </w:t>
            </w:r>
            <w:ins w:id="72" w:author="Tavoian, Dallin - (tavoian)" w:date="2024-01-18T16:41:00Z">
              <w:r w:rsidR="00853F43">
                <w:rPr>
                  <w:sz w:val="18"/>
                  <w:szCs w:val="18"/>
                </w:rPr>
                <w:t>1.63</w:t>
              </w:r>
            </w:ins>
          </w:p>
        </w:tc>
        <w:tc>
          <w:tcPr>
            <w:tcW w:w="1255" w:type="dxa"/>
            <w:vAlign w:val="center"/>
          </w:tcPr>
          <w:p w14:paraId="5C4215DF" w14:textId="257EC167" w:rsidR="0053272C" w:rsidRDefault="0053272C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64C66" w14:paraId="0618EFC4" w14:textId="77777777" w:rsidTr="00F067FF">
        <w:trPr>
          <w:trHeight w:val="263"/>
        </w:trPr>
        <w:tc>
          <w:tcPr>
            <w:tcW w:w="2880" w:type="dxa"/>
          </w:tcPr>
          <w:p w14:paraId="52BC92D2" w14:textId="758E8541" w:rsidR="00264C66" w:rsidRPr="0013448B" w:rsidRDefault="00264C66" w:rsidP="00DC5467">
            <w:pPr>
              <w:rPr>
                <w:rFonts w:cs="Arial"/>
                <w:sz w:val="18"/>
                <w:szCs w:val="18"/>
              </w:rPr>
            </w:pPr>
            <w:r w:rsidRPr="0013448B">
              <w:rPr>
                <w:rFonts w:cs="Arial"/>
                <w:sz w:val="18"/>
                <w:szCs w:val="18"/>
              </w:rPr>
              <w:t>Time to peak (s)</w:t>
            </w:r>
          </w:p>
        </w:tc>
        <w:tc>
          <w:tcPr>
            <w:tcW w:w="720" w:type="dxa"/>
            <w:vAlign w:val="center"/>
          </w:tcPr>
          <w:p w14:paraId="72138DAD" w14:textId="6B579B33" w:rsidR="00264C66" w:rsidRPr="00767413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vAlign w:val="center"/>
          </w:tcPr>
          <w:p w14:paraId="27596F29" w14:textId="6AB9F63E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1 ± </w:t>
            </w:r>
            <w:ins w:id="73" w:author="Tavoian, Dallin - (tavoian)" w:date="2024-01-19T09:57:00Z">
              <w:r w:rsidR="00F05DC7">
                <w:rPr>
                  <w:sz w:val="18"/>
                  <w:szCs w:val="18"/>
                </w:rPr>
                <w:t>8.9</w:t>
              </w:r>
            </w:ins>
          </w:p>
        </w:tc>
        <w:tc>
          <w:tcPr>
            <w:tcW w:w="1260" w:type="dxa"/>
            <w:vAlign w:val="center"/>
          </w:tcPr>
          <w:p w14:paraId="2D0A4ED0" w14:textId="3FA54949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8 ± </w:t>
            </w:r>
            <w:ins w:id="74" w:author="Tavoian, Dallin - (tavoian)" w:date="2024-01-19T09:57:00Z">
              <w:r w:rsidR="00F05DC7">
                <w:rPr>
                  <w:sz w:val="18"/>
                  <w:szCs w:val="18"/>
                </w:rPr>
                <w:t>8.5</w:t>
              </w:r>
            </w:ins>
          </w:p>
        </w:tc>
        <w:tc>
          <w:tcPr>
            <w:tcW w:w="1260" w:type="dxa"/>
            <w:vAlign w:val="center"/>
          </w:tcPr>
          <w:p w14:paraId="7F7E5002" w14:textId="35556578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2 ± </w:t>
            </w:r>
            <w:ins w:id="75" w:author="Tavoian, Dallin - (tavoian)" w:date="2024-01-19T09:57:00Z">
              <w:r w:rsidR="00F05DC7">
                <w:rPr>
                  <w:sz w:val="18"/>
                  <w:szCs w:val="18"/>
                </w:rPr>
                <w:t>13.6</w:t>
              </w:r>
            </w:ins>
          </w:p>
        </w:tc>
        <w:tc>
          <w:tcPr>
            <w:tcW w:w="270" w:type="dxa"/>
            <w:vAlign w:val="center"/>
          </w:tcPr>
          <w:p w14:paraId="2BD063C0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748F7C83" w14:textId="139DE718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0 ± </w:t>
            </w:r>
            <w:ins w:id="76" w:author="Tavoian, Dallin - (tavoian)" w:date="2024-01-19T09:57:00Z">
              <w:r w:rsidR="00F05DC7">
                <w:rPr>
                  <w:sz w:val="18"/>
                  <w:szCs w:val="18"/>
                </w:rPr>
                <w:t>9.2</w:t>
              </w:r>
            </w:ins>
          </w:p>
        </w:tc>
        <w:tc>
          <w:tcPr>
            <w:tcW w:w="1260" w:type="dxa"/>
            <w:vAlign w:val="center"/>
          </w:tcPr>
          <w:p w14:paraId="3FA89D88" w14:textId="59463274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7 ± </w:t>
            </w:r>
            <w:ins w:id="77" w:author="Tavoian, Dallin - (tavoian)" w:date="2024-01-19T09:57:00Z">
              <w:r w:rsidR="00F05DC7">
                <w:rPr>
                  <w:sz w:val="18"/>
                  <w:szCs w:val="18"/>
                </w:rPr>
                <w:t>7.6</w:t>
              </w:r>
            </w:ins>
          </w:p>
        </w:tc>
        <w:tc>
          <w:tcPr>
            <w:tcW w:w="1260" w:type="dxa"/>
            <w:vAlign w:val="center"/>
          </w:tcPr>
          <w:p w14:paraId="42B052A2" w14:textId="41BA528D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8 ± </w:t>
            </w:r>
            <w:ins w:id="78" w:author="Tavoian, Dallin - (tavoian)" w:date="2024-01-19T09:57:00Z">
              <w:r w:rsidR="00F05DC7">
                <w:rPr>
                  <w:sz w:val="18"/>
                  <w:szCs w:val="18"/>
                </w:rPr>
                <w:t>8.0</w:t>
              </w:r>
            </w:ins>
          </w:p>
        </w:tc>
        <w:tc>
          <w:tcPr>
            <w:tcW w:w="1255" w:type="dxa"/>
            <w:vAlign w:val="center"/>
          </w:tcPr>
          <w:p w14:paraId="2F6D1059" w14:textId="7B96E5C0" w:rsidR="00264C66" w:rsidRPr="00767413" w:rsidRDefault="00264C66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990BFE">
              <w:rPr>
                <w:sz w:val="18"/>
                <w:szCs w:val="18"/>
              </w:rPr>
              <w:t>977</w:t>
            </w:r>
          </w:p>
        </w:tc>
      </w:tr>
      <w:tr w:rsidR="00264C66" w14:paraId="71DDD5D8" w14:textId="77777777" w:rsidTr="00F067FF">
        <w:trPr>
          <w:trHeight w:val="263"/>
        </w:trPr>
        <w:tc>
          <w:tcPr>
            <w:tcW w:w="2880" w:type="dxa"/>
          </w:tcPr>
          <w:p w14:paraId="50FC3226" w14:textId="77777777" w:rsidR="00264C66" w:rsidRDefault="00264C66" w:rsidP="00DC54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2551828" w14:textId="2B990220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</w:t>
            </w:r>
          </w:p>
        </w:tc>
        <w:tc>
          <w:tcPr>
            <w:tcW w:w="1260" w:type="dxa"/>
            <w:vAlign w:val="center"/>
          </w:tcPr>
          <w:p w14:paraId="761CC29A" w14:textId="50E098C0" w:rsidR="00264C66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6 ± </w:t>
            </w:r>
            <w:ins w:id="79" w:author="Tavoian, Dallin - (tavoian)" w:date="2024-01-19T09:57:00Z">
              <w:r w:rsidR="00F05DC7">
                <w:rPr>
                  <w:sz w:val="18"/>
                  <w:szCs w:val="18"/>
                </w:rPr>
                <w:t>13.3</w:t>
              </w:r>
            </w:ins>
          </w:p>
        </w:tc>
        <w:tc>
          <w:tcPr>
            <w:tcW w:w="1260" w:type="dxa"/>
            <w:vAlign w:val="center"/>
          </w:tcPr>
          <w:p w14:paraId="4862963D" w14:textId="56C0A47C" w:rsidR="00264C66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9 ± </w:t>
            </w:r>
            <w:ins w:id="80" w:author="Tavoian, Dallin - (tavoian)" w:date="2024-01-19T09:57:00Z">
              <w:r w:rsidR="00F05DC7">
                <w:rPr>
                  <w:sz w:val="18"/>
                  <w:szCs w:val="18"/>
                </w:rPr>
                <w:t>12.9</w:t>
              </w:r>
            </w:ins>
          </w:p>
        </w:tc>
        <w:tc>
          <w:tcPr>
            <w:tcW w:w="1260" w:type="dxa"/>
            <w:vAlign w:val="center"/>
          </w:tcPr>
          <w:p w14:paraId="092A8B97" w14:textId="1BA73C31" w:rsidR="00264C66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8 ± </w:t>
            </w:r>
            <w:ins w:id="81" w:author="Tavoian, Dallin - (tavoian)" w:date="2024-01-19T09:57:00Z">
              <w:r w:rsidR="00F05DC7">
                <w:rPr>
                  <w:sz w:val="18"/>
                  <w:szCs w:val="18"/>
                </w:rPr>
                <w:t>10.8</w:t>
              </w:r>
            </w:ins>
          </w:p>
        </w:tc>
        <w:tc>
          <w:tcPr>
            <w:tcW w:w="270" w:type="dxa"/>
            <w:vAlign w:val="center"/>
          </w:tcPr>
          <w:p w14:paraId="4039C2C6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02F1F223" w14:textId="23D6E973" w:rsidR="00264C66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.5 ± </w:t>
            </w:r>
            <w:ins w:id="82" w:author="Tavoian, Dallin - (tavoian)" w:date="2024-01-19T09:58:00Z">
              <w:r w:rsidR="00F05DC7">
                <w:rPr>
                  <w:sz w:val="18"/>
                  <w:szCs w:val="18"/>
                </w:rPr>
                <w:t>9.0</w:t>
              </w:r>
            </w:ins>
          </w:p>
        </w:tc>
        <w:tc>
          <w:tcPr>
            <w:tcW w:w="1260" w:type="dxa"/>
            <w:vAlign w:val="center"/>
          </w:tcPr>
          <w:p w14:paraId="16E2D1C7" w14:textId="3CC3B2BA" w:rsidR="00264C66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5 ± </w:t>
            </w:r>
            <w:ins w:id="83" w:author="Tavoian, Dallin - (tavoian)" w:date="2024-01-19T09:58:00Z">
              <w:r w:rsidR="00F05DC7">
                <w:rPr>
                  <w:sz w:val="18"/>
                  <w:szCs w:val="18"/>
                </w:rPr>
                <w:t>8.3</w:t>
              </w:r>
            </w:ins>
          </w:p>
        </w:tc>
        <w:tc>
          <w:tcPr>
            <w:tcW w:w="1260" w:type="dxa"/>
            <w:vAlign w:val="center"/>
          </w:tcPr>
          <w:p w14:paraId="16968774" w14:textId="76D5FB00" w:rsidR="00264C66" w:rsidRDefault="00264C6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9 ± </w:t>
            </w:r>
            <w:ins w:id="84" w:author="Tavoian, Dallin - (tavoian)" w:date="2024-01-19T09:58:00Z">
              <w:r w:rsidR="00F05DC7">
                <w:rPr>
                  <w:sz w:val="18"/>
                  <w:szCs w:val="18"/>
                </w:rPr>
                <w:t>6.9</w:t>
              </w:r>
            </w:ins>
          </w:p>
        </w:tc>
        <w:tc>
          <w:tcPr>
            <w:tcW w:w="1255" w:type="dxa"/>
            <w:vAlign w:val="center"/>
          </w:tcPr>
          <w:p w14:paraId="0607BCAC" w14:textId="7C653A9E" w:rsidR="00264C66" w:rsidRDefault="00A33F60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64C66" w14:paraId="661A4231" w14:textId="77777777" w:rsidTr="00F067FF">
        <w:trPr>
          <w:trHeight w:val="263"/>
        </w:trPr>
        <w:tc>
          <w:tcPr>
            <w:tcW w:w="2880" w:type="dxa"/>
          </w:tcPr>
          <w:p w14:paraId="6661A49F" w14:textId="6A62F22C" w:rsidR="00264C66" w:rsidRDefault="00264C66" w:rsidP="00DC5467">
            <w:pPr>
              <w:rPr>
                <w:rFonts w:cs="Arial"/>
                <w:sz w:val="18"/>
                <w:szCs w:val="18"/>
              </w:rPr>
            </w:pPr>
            <w:r w:rsidRPr="0013448B">
              <w:rPr>
                <w:rFonts w:cs="Arial"/>
                <w:sz w:val="18"/>
                <w:szCs w:val="18"/>
              </w:rPr>
              <w:t xml:space="preserve">Baseline </w:t>
            </w:r>
            <w:r>
              <w:rPr>
                <w:rFonts w:cs="Arial"/>
                <w:sz w:val="18"/>
                <w:szCs w:val="18"/>
              </w:rPr>
              <w:t>Anterograde</w:t>
            </w:r>
            <w:r w:rsidRPr="0013448B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SR</w:t>
            </w:r>
            <w:r w:rsidRPr="0013448B">
              <w:rPr>
                <w:rFonts w:cs="Arial"/>
                <w:sz w:val="18"/>
                <w:szCs w:val="18"/>
              </w:rPr>
              <w:t xml:space="preserve"> (s</w:t>
            </w:r>
            <w:r w:rsidRPr="0013448B">
              <w:rPr>
                <w:rFonts w:cs="Arial"/>
                <w:sz w:val="18"/>
                <w:szCs w:val="18"/>
                <w:vertAlign w:val="superscript"/>
              </w:rPr>
              <w:t>-1</w:t>
            </w:r>
            <w:r w:rsidRPr="0013448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center"/>
          </w:tcPr>
          <w:p w14:paraId="41B5A2C5" w14:textId="36BE01FF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vAlign w:val="center"/>
          </w:tcPr>
          <w:p w14:paraId="4AF549FE" w14:textId="2ECE159D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30.5 ± </w:t>
            </w:r>
            <w:ins w:id="85" w:author="Tavoian, Dallin - (tavoian)" w:date="2024-01-19T09:58:00Z">
              <w:r w:rsidR="00F05DC7">
                <w:rPr>
                  <w:sz w:val="18"/>
                  <w:szCs w:val="18"/>
                </w:rPr>
                <w:t>25.8</w:t>
              </w:r>
            </w:ins>
          </w:p>
        </w:tc>
        <w:tc>
          <w:tcPr>
            <w:tcW w:w="1260" w:type="dxa"/>
            <w:vAlign w:val="center"/>
          </w:tcPr>
          <w:p w14:paraId="3F247422" w14:textId="25B9A761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28.6 ± </w:t>
            </w:r>
            <w:ins w:id="86" w:author="Tavoian, Dallin - (tavoian)" w:date="2024-01-19T09:58:00Z">
              <w:r w:rsidR="00F05DC7">
                <w:rPr>
                  <w:sz w:val="18"/>
                  <w:szCs w:val="18"/>
                </w:rPr>
                <w:t>37.9</w:t>
              </w:r>
            </w:ins>
          </w:p>
        </w:tc>
        <w:tc>
          <w:tcPr>
            <w:tcW w:w="1260" w:type="dxa"/>
            <w:vAlign w:val="center"/>
          </w:tcPr>
          <w:p w14:paraId="7488148A" w14:textId="44511F24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19.2 ± </w:t>
            </w:r>
            <w:ins w:id="87" w:author="Tavoian, Dallin - (tavoian)" w:date="2024-01-19T09:58:00Z">
              <w:r w:rsidR="00F05DC7">
                <w:rPr>
                  <w:sz w:val="18"/>
                  <w:szCs w:val="18"/>
                </w:rPr>
                <w:t>31.5</w:t>
              </w:r>
            </w:ins>
          </w:p>
        </w:tc>
        <w:tc>
          <w:tcPr>
            <w:tcW w:w="270" w:type="dxa"/>
            <w:vAlign w:val="center"/>
          </w:tcPr>
          <w:p w14:paraId="2388EA52" w14:textId="77777777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56920CC0" w14:textId="26214BF0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99.2 ± </w:t>
            </w:r>
            <w:ins w:id="88" w:author="Tavoian, Dallin - (tavoian)" w:date="2024-01-19T09:59:00Z">
              <w:r w:rsidR="00E2468F">
                <w:rPr>
                  <w:sz w:val="18"/>
                  <w:szCs w:val="18"/>
                </w:rPr>
                <w:t>26.0</w:t>
              </w:r>
            </w:ins>
          </w:p>
        </w:tc>
        <w:tc>
          <w:tcPr>
            <w:tcW w:w="1260" w:type="dxa"/>
            <w:vAlign w:val="center"/>
          </w:tcPr>
          <w:p w14:paraId="3C000E19" w14:textId="664F0C81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89.8 ± </w:t>
            </w:r>
            <w:ins w:id="89" w:author="Tavoian, Dallin - (tavoian)" w:date="2024-01-19T09:59:00Z">
              <w:r w:rsidR="00E2468F">
                <w:rPr>
                  <w:sz w:val="18"/>
                  <w:szCs w:val="18"/>
                </w:rPr>
                <w:t>24.3</w:t>
              </w:r>
            </w:ins>
          </w:p>
        </w:tc>
        <w:tc>
          <w:tcPr>
            <w:tcW w:w="1260" w:type="dxa"/>
            <w:vAlign w:val="center"/>
          </w:tcPr>
          <w:p w14:paraId="6929A195" w14:textId="53C914BC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93.5 ± </w:t>
            </w:r>
            <w:ins w:id="90" w:author="Tavoian, Dallin - (tavoian)" w:date="2024-01-19T09:59:00Z">
              <w:r w:rsidR="00E2468F">
                <w:rPr>
                  <w:sz w:val="18"/>
                  <w:szCs w:val="18"/>
                </w:rPr>
                <w:t>24.1</w:t>
              </w:r>
            </w:ins>
          </w:p>
        </w:tc>
        <w:tc>
          <w:tcPr>
            <w:tcW w:w="1255" w:type="dxa"/>
            <w:vAlign w:val="center"/>
          </w:tcPr>
          <w:p w14:paraId="1ED17FA3" w14:textId="0C3FD862" w:rsidR="00264C66" w:rsidRPr="00881C3B" w:rsidRDefault="00073DCC" w:rsidP="00707E9B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>0.</w:t>
            </w:r>
            <w:r w:rsidR="00990BFE">
              <w:rPr>
                <w:sz w:val="18"/>
                <w:szCs w:val="18"/>
              </w:rPr>
              <w:t>176</w:t>
            </w:r>
          </w:p>
        </w:tc>
      </w:tr>
      <w:tr w:rsidR="00264C66" w14:paraId="7D41B1C4" w14:textId="77777777" w:rsidTr="00F067FF">
        <w:trPr>
          <w:trHeight w:val="263"/>
        </w:trPr>
        <w:tc>
          <w:tcPr>
            <w:tcW w:w="2880" w:type="dxa"/>
          </w:tcPr>
          <w:p w14:paraId="186A3190" w14:textId="77777777" w:rsidR="00264C66" w:rsidRDefault="00264C66" w:rsidP="00DC54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069CC9E" w14:textId="3CB0E047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</w:t>
            </w:r>
          </w:p>
        </w:tc>
        <w:tc>
          <w:tcPr>
            <w:tcW w:w="1260" w:type="dxa"/>
            <w:vAlign w:val="center"/>
          </w:tcPr>
          <w:p w14:paraId="3CFC1A09" w14:textId="779731E3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26.9 ± </w:t>
            </w:r>
            <w:ins w:id="91" w:author="Tavoian, Dallin - (tavoian)" w:date="2024-01-19T09:58:00Z">
              <w:r w:rsidR="00F05DC7">
                <w:rPr>
                  <w:sz w:val="18"/>
                  <w:szCs w:val="18"/>
                </w:rPr>
                <w:t>39.4</w:t>
              </w:r>
            </w:ins>
          </w:p>
        </w:tc>
        <w:tc>
          <w:tcPr>
            <w:tcW w:w="1260" w:type="dxa"/>
            <w:vAlign w:val="center"/>
          </w:tcPr>
          <w:p w14:paraId="2E7F9201" w14:textId="486BECEB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17.2 ± </w:t>
            </w:r>
            <w:ins w:id="92" w:author="Tavoian, Dallin - (tavoian)" w:date="2024-01-19T09:58:00Z">
              <w:r w:rsidR="00F05DC7">
                <w:rPr>
                  <w:sz w:val="18"/>
                  <w:szCs w:val="18"/>
                </w:rPr>
                <w:t>33.9</w:t>
              </w:r>
            </w:ins>
          </w:p>
        </w:tc>
        <w:tc>
          <w:tcPr>
            <w:tcW w:w="1260" w:type="dxa"/>
            <w:vAlign w:val="center"/>
          </w:tcPr>
          <w:p w14:paraId="6F10F5D2" w14:textId="1F999C6F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>110.0 ±</w:t>
            </w:r>
            <w:r w:rsidR="00881C3B" w:rsidRPr="00881C3B">
              <w:rPr>
                <w:sz w:val="18"/>
                <w:szCs w:val="18"/>
              </w:rPr>
              <w:t xml:space="preserve"> </w:t>
            </w:r>
            <w:ins w:id="93" w:author="Tavoian, Dallin - (tavoian)" w:date="2024-01-19T09:58:00Z">
              <w:r w:rsidR="00F05DC7">
                <w:rPr>
                  <w:sz w:val="18"/>
                  <w:szCs w:val="18"/>
                </w:rPr>
                <w:t>3</w:t>
              </w:r>
            </w:ins>
            <w:ins w:id="94" w:author="Tavoian, Dallin - (tavoian)" w:date="2024-01-19T09:59:00Z">
              <w:r w:rsidR="00F05DC7">
                <w:rPr>
                  <w:sz w:val="18"/>
                  <w:szCs w:val="18"/>
                </w:rPr>
                <w:t>0.5</w:t>
              </w:r>
            </w:ins>
          </w:p>
        </w:tc>
        <w:tc>
          <w:tcPr>
            <w:tcW w:w="270" w:type="dxa"/>
            <w:vAlign w:val="center"/>
          </w:tcPr>
          <w:p w14:paraId="78B361BC" w14:textId="77777777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14B97198" w14:textId="1082433B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93.3 ± </w:t>
            </w:r>
            <w:ins w:id="95" w:author="Tavoian, Dallin - (tavoian)" w:date="2024-01-19T09:59:00Z">
              <w:r w:rsidR="00E2468F">
                <w:rPr>
                  <w:sz w:val="18"/>
                  <w:szCs w:val="18"/>
                </w:rPr>
                <w:t>15.8</w:t>
              </w:r>
            </w:ins>
          </w:p>
        </w:tc>
        <w:tc>
          <w:tcPr>
            <w:tcW w:w="1260" w:type="dxa"/>
            <w:vAlign w:val="center"/>
          </w:tcPr>
          <w:p w14:paraId="29479748" w14:textId="500E13EF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90.9 ± </w:t>
            </w:r>
            <w:ins w:id="96" w:author="Tavoian, Dallin - (tavoian)" w:date="2024-01-19T09:59:00Z">
              <w:r w:rsidR="00E2468F">
                <w:rPr>
                  <w:sz w:val="18"/>
                  <w:szCs w:val="18"/>
                </w:rPr>
                <w:t>16.9</w:t>
              </w:r>
            </w:ins>
          </w:p>
        </w:tc>
        <w:tc>
          <w:tcPr>
            <w:tcW w:w="1260" w:type="dxa"/>
            <w:vAlign w:val="center"/>
          </w:tcPr>
          <w:p w14:paraId="3A836E70" w14:textId="697A1570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87.1 ± </w:t>
            </w:r>
            <w:ins w:id="97" w:author="Tavoian, Dallin - (tavoian)" w:date="2024-01-19T09:59:00Z">
              <w:r w:rsidR="00E2468F">
                <w:rPr>
                  <w:sz w:val="18"/>
                  <w:szCs w:val="18"/>
                </w:rPr>
                <w:t>15.8</w:t>
              </w:r>
            </w:ins>
          </w:p>
        </w:tc>
        <w:tc>
          <w:tcPr>
            <w:tcW w:w="1255" w:type="dxa"/>
            <w:vAlign w:val="center"/>
          </w:tcPr>
          <w:p w14:paraId="644D1C40" w14:textId="2A7B6FA5" w:rsidR="00264C66" w:rsidRPr="00881C3B" w:rsidRDefault="00A33F60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64C66" w14:paraId="29641132" w14:textId="77777777" w:rsidTr="00F067FF">
        <w:trPr>
          <w:trHeight w:val="263"/>
        </w:trPr>
        <w:tc>
          <w:tcPr>
            <w:tcW w:w="2880" w:type="dxa"/>
          </w:tcPr>
          <w:p w14:paraId="5C4DA955" w14:textId="750B4C23" w:rsidR="00264C66" w:rsidRDefault="00264C66" w:rsidP="00DC5467">
            <w:pPr>
              <w:rPr>
                <w:rFonts w:cs="Arial"/>
                <w:sz w:val="18"/>
                <w:szCs w:val="18"/>
              </w:rPr>
            </w:pPr>
            <w:r w:rsidRPr="0013448B">
              <w:rPr>
                <w:rFonts w:cs="Arial"/>
                <w:sz w:val="18"/>
                <w:szCs w:val="18"/>
              </w:rPr>
              <w:t xml:space="preserve">Hyperemia </w:t>
            </w:r>
            <w:r>
              <w:rPr>
                <w:rFonts w:cs="Arial"/>
                <w:sz w:val="18"/>
                <w:szCs w:val="18"/>
              </w:rPr>
              <w:t>Anterograde</w:t>
            </w:r>
            <w:r w:rsidRPr="0013448B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SR</w:t>
            </w:r>
            <w:r w:rsidRPr="0013448B">
              <w:rPr>
                <w:rFonts w:cs="Arial"/>
                <w:sz w:val="18"/>
                <w:szCs w:val="18"/>
              </w:rPr>
              <w:t xml:space="preserve"> (s</w:t>
            </w:r>
            <w:r w:rsidRPr="0013448B">
              <w:rPr>
                <w:rFonts w:cs="Arial"/>
                <w:sz w:val="18"/>
                <w:szCs w:val="18"/>
                <w:vertAlign w:val="superscript"/>
              </w:rPr>
              <w:t>-1</w:t>
            </w:r>
            <w:r w:rsidRPr="0013448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center"/>
          </w:tcPr>
          <w:p w14:paraId="58795128" w14:textId="51DFB2A6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vAlign w:val="center"/>
          </w:tcPr>
          <w:p w14:paraId="2A6608E8" w14:textId="6D9D0036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210.4 ± </w:t>
            </w:r>
            <w:ins w:id="98" w:author="Tavoian, Dallin - (tavoian)" w:date="2024-01-19T09:59:00Z">
              <w:r w:rsidR="00E2468F">
                <w:rPr>
                  <w:sz w:val="18"/>
                  <w:szCs w:val="18"/>
                </w:rPr>
                <w:t>42.3</w:t>
              </w:r>
            </w:ins>
          </w:p>
        </w:tc>
        <w:tc>
          <w:tcPr>
            <w:tcW w:w="1260" w:type="dxa"/>
            <w:vAlign w:val="center"/>
          </w:tcPr>
          <w:p w14:paraId="27707CC2" w14:textId="3AD6B7FA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214.6 ± </w:t>
            </w:r>
            <w:ins w:id="99" w:author="Tavoian, Dallin - (tavoian)" w:date="2024-01-19T09:59:00Z">
              <w:r w:rsidR="00E2468F">
                <w:rPr>
                  <w:sz w:val="18"/>
                  <w:szCs w:val="18"/>
                </w:rPr>
                <w:t>53.3</w:t>
              </w:r>
            </w:ins>
          </w:p>
        </w:tc>
        <w:tc>
          <w:tcPr>
            <w:tcW w:w="1260" w:type="dxa"/>
            <w:vAlign w:val="center"/>
          </w:tcPr>
          <w:p w14:paraId="216ED51A" w14:textId="4A5B7B7E" w:rsidR="00264C66" w:rsidRPr="00881C3B" w:rsidRDefault="00073DCC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209.9 ± </w:t>
            </w:r>
            <w:ins w:id="100" w:author="Tavoian, Dallin - (tavoian)" w:date="2024-01-19T09:59:00Z">
              <w:r w:rsidR="00E2468F">
                <w:rPr>
                  <w:sz w:val="18"/>
                  <w:szCs w:val="18"/>
                </w:rPr>
                <w:t>45.4</w:t>
              </w:r>
            </w:ins>
          </w:p>
        </w:tc>
        <w:tc>
          <w:tcPr>
            <w:tcW w:w="270" w:type="dxa"/>
            <w:vAlign w:val="center"/>
          </w:tcPr>
          <w:p w14:paraId="33F209E2" w14:textId="77777777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6771E8DC" w14:textId="03DB9707" w:rsidR="00264C66" w:rsidRPr="00881C3B" w:rsidRDefault="00881C3B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53.5 ± </w:t>
            </w:r>
            <w:ins w:id="101" w:author="Tavoian, Dallin - (tavoian)" w:date="2024-01-19T10:00:00Z">
              <w:r w:rsidR="00E2468F">
                <w:rPr>
                  <w:sz w:val="18"/>
                  <w:szCs w:val="18"/>
                </w:rPr>
                <w:t>30.0</w:t>
              </w:r>
            </w:ins>
          </w:p>
        </w:tc>
        <w:tc>
          <w:tcPr>
            <w:tcW w:w="1260" w:type="dxa"/>
            <w:vAlign w:val="center"/>
          </w:tcPr>
          <w:p w14:paraId="17FF1DE2" w14:textId="379EAAA2" w:rsidR="00264C66" w:rsidRPr="00881C3B" w:rsidRDefault="00881C3B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52.1 ± </w:t>
            </w:r>
            <w:ins w:id="102" w:author="Tavoian, Dallin - (tavoian)" w:date="2024-01-19T10:00:00Z">
              <w:r w:rsidR="00E2468F">
                <w:rPr>
                  <w:sz w:val="18"/>
                  <w:szCs w:val="18"/>
                </w:rPr>
                <w:t>29.9</w:t>
              </w:r>
            </w:ins>
          </w:p>
        </w:tc>
        <w:tc>
          <w:tcPr>
            <w:tcW w:w="1260" w:type="dxa"/>
            <w:vAlign w:val="center"/>
          </w:tcPr>
          <w:p w14:paraId="312A3866" w14:textId="5E1D00EA" w:rsidR="00264C66" w:rsidRPr="00881C3B" w:rsidRDefault="00881C3B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51.8 ± </w:t>
            </w:r>
            <w:ins w:id="103" w:author="Tavoian, Dallin - (tavoian)" w:date="2024-01-19T10:00:00Z">
              <w:r w:rsidR="00E2468F">
                <w:rPr>
                  <w:sz w:val="18"/>
                  <w:szCs w:val="18"/>
                </w:rPr>
                <w:t>28.5</w:t>
              </w:r>
            </w:ins>
          </w:p>
        </w:tc>
        <w:tc>
          <w:tcPr>
            <w:tcW w:w="1255" w:type="dxa"/>
            <w:vAlign w:val="center"/>
          </w:tcPr>
          <w:p w14:paraId="2F674F90" w14:textId="7C7D9203" w:rsidR="00264C66" w:rsidRPr="00881C3B" w:rsidRDefault="00073DCC" w:rsidP="00707E9B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>0.</w:t>
            </w:r>
            <w:r w:rsidR="00A33F60">
              <w:rPr>
                <w:sz w:val="18"/>
                <w:szCs w:val="18"/>
              </w:rPr>
              <w:t>937</w:t>
            </w:r>
          </w:p>
        </w:tc>
      </w:tr>
      <w:tr w:rsidR="00264C66" w14:paraId="77C86C14" w14:textId="77777777" w:rsidTr="00F067FF">
        <w:trPr>
          <w:trHeight w:val="263"/>
        </w:trPr>
        <w:tc>
          <w:tcPr>
            <w:tcW w:w="2880" w:type="dxa"/>
          </w:tcPr>
          <w:p w14:paraId="7EF46262" w14:textId="77777777" w:rsidR="00264C66" w:rsidRDefault="00264C66" w:rsidP="00DC54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4111F2F" w14:textId="4905DDD8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</w:t>
            </w:r>
          </w:p>
        </w:tc>
        <w:tc>
          <w:tcPr>
            <w:tcW w:w="1260" w:type="dxa"/>
            <w:vAlign w:val="center"/>
          </w:tcPr>
          <w:p w14:paraId="006F44CA" w14:textId="47B714F8" w:rsidR="00264C66" w:rsidRPr="00881C3B" w:rsidRDefault="00881C3B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201.2 ± </w:t>
            </w:r>
            <w:ins w:id="104" w:author="Tavoian, Dallin - (tavoian)" w:date="2024-01-19T10:00:00Z">
              <w:r w:rsidR="00E2468F">
                <w:rPr>
                  <w:sz w:val="18"/>
                  <w:szCs w:val="18"/>
                </w:rPr>
                <w:t>47.0</w:t>
              </w:r>
            </w:ins>
          </w:p>
        </w:tc>
        <w:tc>
          <w:tcPr>
            <w:tcW w:w="1260" w:type="dxa"/>
            <w:vAlign w:val="center"/>
          </w:tcPr>
          <w:p w14:paraId="47AE9E2C" w14:textId="1632F653" w:rsidR="00264C66" w:rsidRPr="00881C3B" w:rsidRDefault="00881C3B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95.9 ± </w:t>
            </w:r>
            <w:ins w:id="105" w:author="Tavoian, Dallin - (tavoian)" w:date="2024-01-19T10:00:00Z">
              <w:r w:rsidR="00E2468F">
                <w:rPr>
                  <w:sz w:val="18"/>
                  <w:szCs w:val="18"/>
                </w:rPr>
                <w:t>46.7</w:t>
              </w:r>
            </w:ins>
          </w:p>
        </w:tc>
        <w:tc>
          <w:tcPr>
            <w:tcW w:w="1260" w:type="dxa"/>
            <w:vAlign w:val="center"/>
          </w:tcPr>
          <w:p w14:paraId="10F6DEF2" w14:textId="1E336F06" w:rsidR="00264C66" w:rsidRPr="00881C3B" w:rsidRDefault="00881C3B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89.4 ± </w:t>
            </w:r>
            <w:ins w:id="106" w:author="Tavoian, Dallin - (tavoian)" w:date="2024-01-19T10:00:00Z">
              <w:r w:rsidR="00E2468F">
                <w:rPr>
                  <w:sz w:val="18"/>
                  <w:szCs w:val="18"/>
                </w:rPr>
                <w:t>41.9</w:t>
              </w:r>
            </w:ins>
          </w:p>
        </w:tc>
        <w:tc>
          <w:tcPr>
            <w:tcW w:w="270" w:type="dxa"/>
            <w:vAlign w:val="center"/>
          </w:tcPr>
          <w:p w14:paraId="69D3AA80" w14:textId="77777777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7840E05D" w14:textId="6C0F074A" w:rsidR="00264C66" w:rsidRPr="00881C3B" w:rsidRDefault="00881C3B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54.5 ± </w:t>
            </w:r>
            <w:ins w:id="107" w:author="Tavoian, Dallin - (tavoian)" w:date="2024-01-19T10:01:00Z">
              <w:r w:rsidR="00E2468F">
                <w:rPr>
                  <w:sz w:val="18"/>
                  <w:szCs w:val="18"/>
                </w:rPr>
                <w:t>25.5</w:t>
              </w:r>
            </w:ins>
          </w:p>
        </w:tc>
        <w:tc>
          <w:tcPr>
            <w:tcW w:w="1260" w:type="dxa"/>
            <w:vAlign w:val="center"/>
          </w:tcPr>
          <w:p w14:paraId="6BEC5741" w14:textId="0D150CCC" w:rsidR="00264C66" w:rsidRPr="00881C3B" w:rsidRDefault="00881C3B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46.2 ± </w:t>
            </w:r>
            <w:ins w:id="108" w:author="Tavoian, Dallin - (tavoian)" w:date="2024-01-19T10:01:00Z">
              <w:r w:rsidR="00E2468F">
                <w:rPr>
                  <w:sz w:val="18"/>
                  <w:szCs w:val="18"/>
                </w:rPr>
                <w:t>22.2</w:t>
              </w:r>
            </w:ins>
          </w:p>
        </w:tc>
        <w:tc>
          <w:tcPr>
            <w:tcW w:w="1260" w:type="dxa"/>
            <w:vAlign w:val="center"/>
          </w:tcPr>
          <w:p w14:paraId="64DC4209" w14:textId="61D4183E" w:rsidR="00264C66" w:rsidRPr="00881C3B" w:rsidRDefault="00881C3B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144.7 ± </w:t>
            </w:r>
            <w:ins w:id="109" w:author="Tavoian, Dallin - (tavoian)" w:date="2024-01-19T10:01:00Z">
              <w:r w:rsidR="00E2468F">
                <w:rPr>
                  <w:sz w:val="18"/>
                  <w:szCs w:val="18"/>
                </w:rPr>
                <w:t>21.6</w:t>
              </w:r>
            </w:ins>
          </w:p>
        </w:tc>
        <w:tc>
          <w:tcPr>
            <w:tcW w:w="1255" w:type="dxa"/>
            <w:vAlign w:val="center"/>
          </w:tcPr>
          <w:p w14:paraId="19BCB715" w14:textId="5348CA08" w:rsidR="00264C66" w:rsidRPr="00881C3B" w:rsidRDefault="00A33F60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64C66" w14:paraId="487F6219" w14:textId="77777777" w:rsidTr="00F067FF">
        <w:trPr>
          <w:trHeight w:val="263"/>
        </w:trPr>
        <w:tc>
          <w:tcPr>
            <w:tcW w:w="2880" w:type="dxa"/>
          </w:tcPr>
          <w:p w14:paraId="5EE73818" w14:textId="4592D124" w:rsidR="00264C66" w:rsidRDefault="00264C66" w:rsidP="00DC5467">
            <w:pPr>
              <w:rPr>
                <w:rFonts w:cs="Arial"/>
                <w:sz w:val="18"/>
                <w:szCs w:val="18"/>
              </w:rPr>
            </w:pPr>
            <w:r w:rsidRPr="0013448B">
              <w:rPr>
                <w:rFonts w:cs="Arial"/>
                <w:sz w:val="18"/>
                <w:szCs w:val="18"/>
              </w:rPr>
              <w:t>Hyperemic Stimulus (%)</w:t>
            </w:r>
          </w:p>
        </w:tc>
        <w:tc>
          <w:tcPr>
            <w:tcW w:w="720" w:type="dxa"/>
            <w:vAlign w:val="center"/>
          </w:tcPr>
          <w:p w14:paraId="0B84CE76" w14:textId="704350D1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vAlign w:val="center"/>
          </w:tcPr>
          <w:p w14:paraId="675FE23C" w14:textId="40675D5E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61.5 ± </w:t>
            </w:r>
            <w:ins w:id="110" w:author="Tavoian, Dallin - (tavoian)" w:date="2024-01-19T10:01:00Z">
              <w:r w:rsidR="00E2468F">
                <w:rPr>
                  <w:sz w:val="18"/>
                  <w:szCs w:val="18"/>
                </w:rPr>
                <w:t>12.0</w:t>
              </w:r>
            </w:ins>
          </w:p>
        </w:tc>
        <w:tc>
          <w:tcPr>
            <w:tcW w:w="1260" w:type="dxa"/>
            <w:vAlign w:val="center"/>
          </w:tcPr>
          <w:p w14:paraId="6476F8C1" w14:textId="1D7ECF89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70.0 ± </w:t>
            </w:r>
            <w:ins w:id="111" w:author="Tavoian, Dallin - (tavoian)" w:date="2024-01-19T10:01:00Z">
              <w:r w:rsidR="00E2468F">
                <w:rPr>
                  <w:sz w:val="18"/>
                  <w:szCs w:val="18"/>
                </w:rPr>
                <w:t>22.3</w:t>
              </w:r>
            </w:ins>
          </w:p>
        </w:tc>
        <w:tc>
          <w:tcPr>
            <w:tcW w:w="1260" w:type="dxa"/>
            <w:vAlign w:val="center"/>
          </w:tcPr>
          <w:p w14:paraId="4331DF9A" w14:textId="43F62531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78.7 ± </w:t>
            </w:r>
            <w:ins w:id="112" w:author="Tavoian, Dallin - (tavoian)" w:date="2024-01-19T10:01:00Z">
              <w:r w:rsidR="00E2468F">
                <w:rPr>
                  <w:sz w:val="18"/>
                  <w:szCs w:val="18"/>
                </w:rPr>
                <w:t>19.8</w:t>
              </w:r>
            </w:ins>
          </w:p>
        </w:tc>
        <w:tc>
          <w:tcPr>
            <w:tcW w:w="270" w:type="dxa"/>
            <w:vAlign w:val="center"/>
          </w:tcPr>
          <w:p w14:paraId="6B5BE877" w14:textId="77777777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3FF20F0C" w14:textId="57F59CFB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58.3 ± </w:t>
            </w:r>
            <w:ins w:id="113" w:author="Tavoian, Dallin - (tavoian)" w:date="2024-01-19T10:01:00Z">
              <w:r w:rsidR="00E2468F">
                <w:rPr>
                  <w:sz w:val="18"/>
                  <w:szCs w:val="18"/>
                </w:rPr>
                <w:t>22.7</w:t>
              </w:r>
            </w:ins>
          </w:p>
        </w:tc>
        <w:tc>
          <w:tcPr>
            <w:tcW w:w="1260" w:type="dxa"/>
            <w:vAlign w:val="center"/>
          </w:tcPr>
          <w:p w14:paraId="443815E7" w14:textId="71E01009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74.4 ± </w:t>
            </w:r>
            <w:ins w:id="114" w:author="Tavoian, Dallin - (tavoian)" w:date="2024-01-19T10:02:00Z">
              <w:r w:rsidR="00E2468F">
                <w:rPr>
                  <w:sz w:val="18"/>
                  <w:szCs w:val="18"/>
                </w:rPr>
                <w:t>30.9</w:t>
              </w:r>
            </w:ins>
          </w:p>
        </w:tc>
        <w:tc>
          <w:tcPr>
            <w:tcW w:w="1260" w:type="dxa"/>
            <w:vAlign w:val="center"/>
          </w:tcPr>
          <w:p w14:paraId="36AD10E4" w14:textId="1E284688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66.0 ± </w:t>
            </w:r>
            <w:ins w:id="115" w:author="Tavoian, Dallin - (tavoian)" w:date="2024-01-19T10:02:00Z">
              <w:r w:rsidR="00E2468F">
                <w:rPr>
                  <w:sz w:val="18"/>
                  <w:szCs w:val="18"/>
                </w:rPr>
                <w:t>20.7</w:t>
              </w:r>
            </w:ins>
          </w:p>
        </w:tc>
        <w:tc>
          <w:tcPr>
            <w:tcW w:w="1255" w:type="dxa"/>
            <w:vAlign w:val="center"/>
          </w:tcPr>
          <w:p w14:paraId="16E0C8AD" w14:textId="67752B44" w:rsidR="00264C66" w:rsidRPr="00881C3B" w:rsidRDefault="00264C66" w:rsidP="00707E9B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>0.</w:t>
            </w:r>
            <w:r w:rsidR="00990BFE">
              <w:rPr>
                <w:sz w:val="18"/>
                <w:szCs w:val="18"/>
              </w:rPr>
              <w:t>144</w:t>
            </w:r>
          </w:p>
        </w:tc>
      </w:tr>
      <w:tr w:rsidR="00264C66" w14:paraId="23CB5CDC" w14:textId="77777777" w:rsidTr="00F067FF">
        <w:trPr>
          <w:trHeight w:val="263"/>
        </w:trPr>
        <w:tc>
          <w:tcPr>
            <w:tcW w:w="2880" w:type="dxa"/>
          </w:tcPr>
          <w:p w14:paraId="59E33D56" w14:textId="77777777" w:rsidR="00264C66" w:rsidRDefault="00264C66" w:rsidP="00DC54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EEEF1F4" w14:textId="408D835C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</w:t>
            </w:r>
          </w:p>
        </w:tc>
        <w:tc>
          <w:tcPr>
            <w:tcW w:w="1260" w:type="dxa"/>
            <w:vAlign w:val="center"/>
          </w:tcPr>
          <w:p w14:paraId="7DB4E76D" w14:textId="1D265BC6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62.7 ± </w:t>
            </w:r>
            <w:ins w:id="116" w:author="Tavoian, Dallin - (tavoian)" w:date="2024-01-19T10:01:00Z">
              <w:r w:rsidR="00E2468F">
                <w:rPr>
                  <w:sz w:val="18"/>
                  <w:szCs w:val="18"/>
                </w:rPr>
                <w:t>20.1</w:t>
              </w:r>
            </w:ins>
          </w:p>
        </w:tc>
        <w:tc>
          <w:tcPr>
            <w:tcW w:w="1260" w:type="dxa"/>
            <w:vAlign w:val="center"/>
          </w:tcPr>
          <w:p w14:paraId="201F42FA" w14:textId="336905B5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69.3 ± </w:t>
            </w:r>
            <w:ins w:id="117" w:author="Tavoian, Dallin - (tavoian)" w:date="2024-01-19T10:01:00Z">
              <w:r w:rsidR="00E2468F">
                <w:rPr>
                  <w:sz w:val="18"/>
                  <w:szCs w:val="18"/>
                </w:rPr>
                <w:t>15.9</w:t>
              </w:r>
            </w:ins>
          </w:p>
        </w:tc>
        <w:tc>
          <w:tcPr>
            <w:tcW w:w="1260" w:type="dxa"/>
            <w:vAlign w:val="center"/>
          </w:tcPr>
          <w:p w14:paraId="6A592664" w14:textId="370B8300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75.4 ± </w:t>
            </w:r>
            <w:ins w:id="118" w:author="Tavoian, Dallin - (tavoian)" w:date="2024-01-19T10:01:00Z">
              <w:r w:rsidR="00E2468F">
                <w:rPr>
                  <w:sz w:val="18"/>
                  <w:szCs w:val="18"/>
                </w:rPr>
                <w:t>21.5</w:t>
              </w:r>
            </w:ins>
          </w:p>
        </w:tc>
        <w:tc>
          <w:tcPr>
            <w:tcW w:w="270" w:type="dxa"/>
            <w:vAlign w:val="center"/>
          </w:tcPr>
          <w:p w14:paraId="7922C5A8" w14:textId="77777777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4605BD7C" w14:textId="05C6D332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66.4 ± </w:t>
            </w:r>
            <w:ins w:id="119" w:author="Tavoian, Dallin - (tavoian)" w:date="2024-01-19T10:02:00Z">
              <w:r w:rsidR="00E2468F">
                <w:rPr>
                  <w:sz w:val="18"/>
                  <w:szCs w:val="18"/>
                </w:rPr>
                <w:t>16.2</w:t>
              </w:r>
            </w:ins>
          </w:p>
        </w:tc>
        <w:tc>
          <w:tcPr>
            <w:tcW w:w="1260" w:type="dxa"/>
            <w:vAlign w:val="center"/>
          </w:tcPr>
          <w:p w14:paraId="654316D6" w14:textId="0141C195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62.2 ± </w:t>
            </w:r>
            <w:ins w:id="120" w:author="Tavoian, Dallin - (tavoian)" w:date="2024-01-19T10:02:00Z">
              <w:r w:rsidR="00E2468F">
                <w:rPr>
                  <w:sz w:val="18"/>
                  <w:szCs w:val="18"/>
                </w:rPr>
                <w:t>16.1</w:t>
              </w:r>
            </w:ins>
          </w:p>
        </w:tc>
        <w:tc>
          <w:tcPr>
            <w:tcW w:w="1260" w:type="dxa"/>
            <w:vAlign w:val="center"/>
          </w:tcPr>
          <w:p w14:paraId="59CFF2F2" w14:textId="1711E5B3" w:rsidR="00264C66" w:rsidRPr="00881C3B" w:rsidRDefault="00264C66" w:rsidP="00683605">
            <w:pPr>
              <w:jc w:val="center"/>
              <w:rPr>
                <w:sz w:val="18"/>
                <w:szCs w:val="18"/>
              </w:rPr>
            </w:pPr>
            <w:r w:rsidRPr="00881C3B">
              <w:rPr>
                <w:sz w:val="18"/>
                <w:szCs w:val="18"/>
              </w:rPr>
              <w:t xml:space="preserve">68.3 ± </w:t>
            </w:r>
            <w:ins w:id="121" w:author="Tavoian, Dallin - (tavoian)" w:date="2024-01-19T10:02:00Z">
              <w:r w:rsidR="00E2468F">
                <w:rPr>
                  <w:sz w:val="18"/>
                  <w:szCs w:val="18"/>
                </w:rPr>
                <w:t>21.7</w:t>
              </w:r>
            </w:ins>
          </w:p>
        </w:tc>
        <w:tc>
          <w:tcPr>
            <w:tcW w:w="1255" w:type="dxa"/>
            <w:vAlign w:val="center"/>
          </w:tcPr>
          <w:p w14:paraId="6112A831" w14:textId="5C76E581" w:rsidR="00264C66" w:rsidRPr="00881C3B" w:rsidRDefault="00A33F60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64C66" w14:paraId="7EF8B689" w14:textId="77777777" w:rsidTr="00F067FF">
        <w:trPr>
          <w:trHeight w:val="263"/>
        </w:trPr>
        <w:tc>
          <w:tcPr>
            <w:tcW w:w="2880" w:type="dxa"/>
          </w:tcPr>
          <w:p w14:paraId="4BB61D77" w14:textId="1F0E083B" w:rsidR="00264C66" w:rsidRDefault="00264C66" w:rsidP="00DC546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WV (m/s)</w:t>
            </w:r>
          </w:p>
        </w:tc>
        <w:tc>
          <w:tcPr>
            <w:tcW w:w="720" w:type="dxa"/>
            <w:vAlign w:val="center"/>
          </w:tcPr>
          <w:p w14:paraId="73653AA9" w14:textId="651314D9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T</w:t>
            </w:r>
          </w:p>
        </w:tc>
        <w:tc>
          <w:tcPr>
            <w:tcW w:w="1260" w:type="dxa"/>
            <w:vAlign w:val="center"/>
          </w:tcPr>
          <w:p w14:paraId="24954B41" w14:textId="72780EF8" w:rsidR="00264C66" w:rsidRDefault="00224CB6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44 ± </w:t>
            </w:r>
            <w:ins w:id="122" w:author="Tavoian, Dallin - (tavoian)" w:date="2024-01-19T10:02:00Z">
              <w:r w:rsidR="00E2468F">
                <w:rPr>
                  <w:sz w:val="18"/>
                  <w:szCs w:val="18"/>
                </w:rPr>
                <w:t>1.01</w:t>
              </w:r>
            </w:ins>
          </w:p>
        </w:tc>
        <w:tc>
          <w:tcPr>
            <w:tcW w:w="1260" w:type="dxa"/>
            <w:vAlign w:val="center"/>
          </w:tcPr>
          <w:p w14:paraId="0E74BB1B" w14:textId="6EEA1EE1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36 ± </w:t>
            </w:r>
            <w:ins w:id="123" w:author="Tavoian, Dallin - (tavoian)" w:date="2024-01-19T10:02:00Z">
              <w:r w:rsidR="00E2468F">
                <w:rPr>
                  <w:sz w:val="18"/>
                  <w:szCs w:val="18"/>
                </w:rPr>
                <w:t>0.69</w:t>
              </w:r>
            </w:ins>
          </w:p>
        </w:tc>
        <w:tc>
          <w:tcPr>
            <w:tcW w:w="1260" w:type="dxa"/>
            <w:vAlign w:val="center"/>
          </w:tcPr>
          <w:p w14:paraId="2F3AC105" w14:textId="05F13A57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37 ± </w:t>
            </w:r>
            <w:ins w:id="124" w:author="Tavoian, Dallin - (tavoian)" w:date="2024-01-19T10:02:00Z">
              <w:r w:rsidR="00E2468F">
                <w:rPr>
                  <w:sz w:val="18"/>
                  <w:szCs w:val="18"/>
                </w:rPr>
                <w:t>0.80</w:t>
              </w:r>
            </w:ins>
          </w:p>
        </w:tc>
        <w:tc>
          <w:tcPr>
            <w:tcW w:w="270" w:type="dxa"/>
            <w:vAlign w:val="center"/>
          </w:tcPr>
          <w:p w14:paraId="7C0B97DB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63CDB1DB" w14:textId="2AF3DCA9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59 ± </w:t>
            </w:r>
            <w:ins w:id="125" w:author="Tavoian, Dallin - (tavoian)" w:date="2024-01-19T10:03:00Z">
              <w:r w:rsidR="00E2468F">
                <w:rPr>
                  <w:sz w:val="18"/>
                  <w:szCs w:val="18"/>
                </w:rPr>
                <w:t>0.66</w:t>
              </w:r>
            </w:ins>
          </w:p>
        </w:tc>
        <w:tc>
          <w:tcPr>
            <w:tcW w:w="1260" w:type="dxa"/>
            <w:vAlign w:val="center"/>
          </w:tcPr>
          <w:p w14:paraId="652CFDCA" w14:textId="20770096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09 ± </w:t>
            </w:r>
            <w:ins w:id="126" w:author="Tavoian, Dallin - (tavoian)" w:date="2024-01-19T10:03:00Z">
              <w:r w:rsidR="00E2468F">
                <w:rPr>
                  <w:sz w:val="18"/>
                  <w:szCs w:val="18"/>
                </w:rPr>
                <w:t>0.68</w:t>
              </w:r>
            </w:ins>
          </w:p>
        </w:tc>
        <w:tc>
          <w:tcPr>
            <w:tcW w:w="1260" w:type="dxa"/>
            <w:vAlign w:val="center"/>
          </w:tcPr>
          <w:p w14:paraId="0A11296B" w14:textId="24F28B28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41 ± </w:t>
            </w:r>
            <w:ins w:id="127" w:author="Tavoian, Dallin - (tavoian)" w:date="2024-01-19T10:03:00Z">
              <w:r w:rsidR="00E2468F">
                <w:rPr>
                  <w:sz w:val="18"/>
                  <w:szCs w:val="18"/>
                </w:rPr>
                <w:t>1.08</w:t>
              </w:r>
            </w:ins>
          </w:p>
        </w:tc>
        <w:tc>
          <w:tcPr>
            <w:tcW w:w="1255" w:type="dxa"/>
            <w:vAlign w:val="center"/>
          </w:tcPr>
          <w:p w14:paraId="63A65431" w14:textId="59812A8A" w:rsidR="00264C66" w:rsidRDefault="00264C66" w:rsidP="00707E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34FA8">
              <w:rPr>
                <w:sz w:val="18"/>
                <w:szCs w:val="18"/>
              </w:rPr>
              <w:t>625</w:t>
            </w:r>
          </w:p>
        </w:tc>
      </w:tr>
      <w:tr w:rsidR="00264C66" w14:paraId="09B068D1" w14:textId="77777777" w:rsidTr="00F067FF">
        <w:trPr>
          <w:trHeight w:val="263"/>
        </w:trPr>
        <w:tc>
          <w:tcPr>
            <w:tcW w:w="2880" w:type="dxa"/>
          </w:tcPr>
          <w:p w14:paraId="267FA4B3" w14:textId="77777777" w:rsidR="00264C66" w:rsidRDefault="00264C66" w:rsidP="00DC54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2DCC548" w14:textId="4C44EAEF" w:rsidR="00264C66" w:rsidRDefault="00264C66" w:rsidP="00DC54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</w:t>
            </w:r>
          </w:p>
        </w:tc>
        <w:tc>
          <w:tcPr>
            <w:tcW w:w="1260" w:type="dxa"/>
            <w:vAlign w:val="center"/>
          </w:tcPr>
          <w:p w14:paraId="09DE357B" w14:textId="7EAF0F63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2 ± </w:t>
            </w:r>
            <w:ins w:id="128" w:author="Tavoian, Dallin - (tavoian)" w:date="2024-01-19T10:02:00Z">
              <w:r w:rsidR="00E2468F">
                <w:rPr>
                  <w:sz w:val="18"/>
                  <w:szCs w:val="18"/>
                </w:rPr>
                <w:t>0.81</w:t>
              </w:r>
            </w:ins>
          </w:p>
        </w:tc>
        <w:tc>
          <w:tcPr>
            <w:tcW w:w="1260" w:type="dxa"/>
            <w:vAlign w:val="center"/>
          </w:tcPr>
          <w:p w14:paraId="2CB669FB" w14:textId="30D278FE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34 ± </w:t>
            </w:r>
            <w:ins w:id="129" w:author="Tavoian, Dallin - (tavoian)" w:date="2024-01-19T10:02:00Z">
              <w:r w:rsidR="00E2468F">
                <w:rPr>
                  <w:sz w:val="18"/>
                  <w:szCs w:val="18"/>
                </w:rPr>
                <w:t>1.04</w:t>
              </w:r>
            </w:ins>
          </w:p>
        </w:tc>
        <w:tc>
          <w:tcPr>
            <w:tcW w:w="1260" w:type="dxa"/>
            <w:vAlign w:val="center"/>
          </w:tcPr>
          <w:p w14:paraId="6D0C81CC" w14:textId="496F2A93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18 ± </w:t>
            </w:r>
            <w:ins w:id="130" w:author="Tavoian, Dallin - (tavoian)" w:date="2024-01-19T10:02:00Z">
              <w:r w:rsidR="00E2468F">
                <w:rPr>
                  <w:sz w:val="18"/>
                  <w:szCs w:val="18"/>
                </w:rPr>
                <w:t>0.</w:t>
              </w:r>
            </w:ins>
            <w:ins w:id="131" w:author="Tavoian, Dallin - (tavoian)" w:date="2024-01-19T10:03:00Z">
              <w:r w:rsidR="00E2468F">
                <w:rPr>
                  <w:sz w:val="18"/>
                  <w:szCs w:val="18"/>
                </w:rPr>
                <w:t>84</w:t>
              </w:r>
            </w:ins>
          </w:p>
        </w:tc>
        <w:tc>
          <w:tcPr>
            <w:tcW w:w="270" w:type="dxa"/>
            <w:vAlign w:val="center"/>
          </w:tcPr>
          <w:p w14:paraId="13DC511E" w14:textId="77777777" w:rsidR="00264C66" w:rsidRPr="00767413" w:rsidRDefault="00264C66" w:rsidP="006836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0620B5DB" w14:textId="3B082202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64 ± </w:t>
            </w:r>
            <w:ins w:id="132" w:author="Tavoian, Dallin - (tavoian)" w:date="2024-01-19T10:03:00Z">
              <w:r w:rsidR="00E2468F">
                <w:rPr>
                  <w:sz w:val="18"/>
                  <w:szCs w:val="18"/>
                </w:rPr>
                <w:t>1.37</w:t>
              </w:r>
            </w:ins>
          </w:p>
        </w:tc>
        <w:tc>
          <w:tcPr>
            <w:tcW w:w="1260" w:type="dxa"/>
            <w:vAlign w:val="center"/>
          </w:tcPr>
          <w:p w14:paraId="2FED50C0" w14:textId="0662C38D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94 ± </w:t>
            </w:r>
            <w:ins w:id="133" w:author="Tavoian, Dallin - (tavoian)" w:date="2024-01-19T10:03:00Z">
              <w:r w:rsidR="00E2468F">
                <w:rPr>
                  <w:sz w:val="18"/>
                  <w:szCs w:val="18"/>
                </w:rPr>
                <w:t>1.10</w:t>
              </w:r>
            </w:ins>
          </w:p>
        </w:tc>
        <w:tc>
          <w:tcPr>
            <w:tcW w:w="1260" w:type="dxa"/>
            <w:vAlign w:val="center"/>
          </w:tcPr>
          <w:p w14:paraId="3E3FA673" w14:textId="0568799B" w:rsidR="00264C66" w:rsidRDefault="00EB7931" w:rsidP="006836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58 ± </w:t>
            </w:r>
            <w:ins w:id="134" w:author="Tavoian, Dallin - (tavoian)" w:date="2024-01-19T10:03:00Z">
              <w:r w:rsidR="00E2468F">
                <w:rPr>
                  <w:sz w:val="18"/>
                  <w:szCs w:val="18"/>
                </w:rPr>
                <w:t>1.11</w:t>
              </w:r>
            </w:ins>
          </w:p>
        </w:tc>
        <w:tc>
          <w:tcPr>
            <w:tcW w:w="1255" w:type="dxa"/>
            <w:vAlign w:val="center"/>
          </w:tcPr>
          <w:p w14:paraId="21926EC6" w14:textId="21808ECD" w:rsidR="00264C66" w:rsidRPr="00A33F60" w:rsidRDefault="00A33F60" w:rsidP="00707E9B">
            <w:pPr>
              <w:jc w:val="center"/>
              <w:rPr>
                <w:sz w:val="18"/>
                <w:szCs w:val="18"/>
              </w:rPr>
            </w:pPr>
            <w:r w:rsidRPr="00A33F60">
              <w:rPr>
                <w:sz w:val="18"/>
                <w:szCs w:val="18"/>
              </w:rPr>
              <w:t>-</w:t>
            </w:r>
          </w:p>
        </w:tc>
      </w:tr>
    </w:tbl>
    <w:p w14:paraId="18EAC5DB" w14:textId="003FE216" w:rsidR="0066592A" w:rsidRPr="0066592A" w:rsidRDefault="0066592A" w:rsidP="0066592A">
      <w:r w:rsidRPr="0066592A">
        <w:rPr>
          <w:b/>
          <w:bCs/>
        </w:rPr>
        <w:lastRenderedPageBreak/>
        <w:t xml:space="preserve">Supplemental Table </w:t>
      </w:r>
      <w:r w:rsidR="003F0B98">
        <w:rPr>
          <w:b/>
          <w:bCs/>
        </w:rPr>
        <w:t>1</w:t>
      </w:r>
      <w:r w:rsidRPr="0066592A">
        <w:rPr>
          <w:b/>
          <w:bCs/>
        </w:rPr>
        <w:t>. Artery characteristics split by sex</w:t>
      </w:r>
      <w:r>
        <w:t xml:space="preserve">. </w:t>
      </w:r>
      <w:r w:rsidRPr="0066592A">
        <w:t>Data are mean ± SEM.</w:t>
      </w:r>
      <w:r w:rsidR="00F662E7">
        <w:t xml:space="preserve"> Two-way repeated measures ANOVA</w:t>
      </w:r>
      <w:r w:rsidR="00460D31">
        <w:t xml:space="preserve">. </w:t>
      </w:r>
      <w:r w:rsidR="00F662E7" w:rsidRPr="00F662E7">
        <w:t xml:space="preserve">Post hoc tests not performed if </w:t>
      </w:r>
      <w:r w:rsidR="00F662E7">
        <w:t>interaction</w:t>
      </w:r>
      <w:r w:rsidR="00F662E7" w:rsidRPr="00F662E7">
        <w:t xml:space="preserve"> effect was not significant</w:t>
      </w:r>
      <w:r w:rsidRPr="0066592A">
        <w:t>.</w:t>
      </w:r>
      <w:r w:rsidR="00AB2ADC">
        <w:t xml:space="preserve"> FMD, flow-mediated dilation;</w:t>
      </w:r>
      <w:r w:rsidRPr="0066592A">
        <w:t xml:space="preserve"> </w:t>
      </w:r>
      <w:r w:rsidR="00F662E7">
        <w:t xml:space="preserve">IRT, inspiratory resistance training; </w:t>
      </w:r>
      <w:r w:rsidRPr="0066592A">
        <w:t>Post 10, 10 minutes after intervention end; Post 40, 40 minutes after intervention end</w:t>
      </w:r>
      <w:r w:rsidR="00AB2ADC">
        <w:t>;</w:t>
      </w:r>
      <w:r w:rsidR="00AB2ADC" w:rsidRPr="00AB2ADC">
        <w:t xml:space="preserve"> </w:t>
      </w:r>
      <w:r w:rsidR="00AB2ADC" w:rsidRPr="0066592A">
        <w:t>Pre, before intervention;</w:t>
      </w:r>
      <w:r w:rsidR="00AB2ADC">
        <w:t xml:space="preserve"> PWV, pulse wave velocity; SR, shear rate </w:t>
      </w:r>
    </w:p>
    <w:p w14:paraId="4D263529" w14:textId="01B50F98" w:rsidR="00D56FF1" w:rsidRDefault="00D56FF1"/>
    <w:p w14:paraId="4C8CAEC1" w14:textId="77777777" w:rsidR="009631CA" w:rsidRDefault="009631CA"/>
    <w:p w14:paraId="779427E6" w14:textId="392EB977" w:rsidR="0066592A" w:rsidRDefault="0066592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260"/>
        <w:gridCol w:w="1260"/>
        <w:gridCol w:w="1350"/>
        <w:gridCol w:w="810"/>
      </w:tblGrid>
      <w:tr w:rsidR="0066592A" w14:paraId="43C5835F" w14:textId="77777777" w:rsidTr="00CC59C1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98B8F31" w14:textId="77777777" w:rsidR="0066592A" w:rsidRPr="00311405" w:rsidRDefault="0066592A" w:rsidP="003D625D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13B91" w14:textId="77777777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IR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711AC" w14:textId="77777777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Inha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DF82F" w14:textId="77777777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Exh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6F0ED" w14:textId="77777777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 w:rsidRPr="00311405">
              <w:rPr>
                <w:i/>
                <w:iCs/>
                <w:sz w:val="18"/>
                <w:szCs w:val="18"/>
              </w:rPr>
              <w:t>p</w:t>
            </w:r>
            <w:r w:rsidRPr="00311405">
              <w:rPr>
                <w:sz w:val="18"/>
                <w:szCs w:val="18"/>
              </w:rPr>
              <w:t>-value</w:t>
            </w:r>
          </w:p>
        </w:tc>
      </w:tr>
      <w:tr w:rsidR="0066592A" w14:paraId="00B8CEA7" w14:textId="77777777" w:rsidTr="00CC59C1">
        <w:tc>
          <w:tcPr>
            <w:tcW w:w="1890" w:type="dxa"/>
            <w:tcBorders>
              <w:top w:val="single" w:sz="4" w:space="0" w:color="auto"/>
            </w:tcBorders>
          </w:tcPr>
          <w:p w14:paraId="0B4DB419" w14:textId="77777777" w:rsidR="0066592A" w:rsidRPr="00311405" w:rsidRDefault="0066592A" w:rsidP="003D625D">
            <w:pPr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Anterograde SR (s</w:t>
            </w:r>
            <w:r w:rsidRPr="00311405">
              <w:rPr>
                <w:sz w:val="18"/>
                <w:szCs w:val="18"/>
                <w:vertAlign w:val="superscript"/>
              </w:rPr>
              <w:t>-1</w:t>
            </w:r>
            <w:r w:rsidRPr="00311405"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F02DBBA" w14:textId="6A1E1B42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5.9 ± </w:t>
            </w:r>
            <w:ins w:id="135" w:author="Tavoian, Dallin - (tavoian)" w:date="2024-01-19T10:05:00Z">
              <w:r w:rsidR="00F067FF">
                <w:rPr>
                  <w:sz w:val="18"/>
                  <w:szCs w:val="18"/>
                </w:rPr>
                <w:t>31.6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BB454B2" w14:textId="2531A81A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.2 ± </w:t>
            </w:r>
            <w:ins w:id="136" w:author="Tavoian, Dallin - (tavoian)" w:date="2024-01-19T10:06:00Z">
              <w:r w:rsidR="00F067FF">
                <w:rPr>
                  <w:sz w:val="18"/>
                  <w:szCs w:val="18"/>
                </w:rPr>
                <w:t>27.9</w:t>
              </w:r>
            </w:ins>
            <w:r>
              <w:rPr>
                <w:sz w:val="18"/>
                <w:szCs w:val="18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022209C" w14:textId="3323700E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3.8 ± </w:t>
            </w:r>
            <w:ins w:id="137" w:author="Tavoian, Dallin - (tavoian)" w:date="2024-01-19T10:06:00Z">
              <w:r w:rsidR="00F067FF">
                <w:rPr>
                  <w:sz w:val="18"/>
                  <w:szCs w:val="18"/>
                </w:rPr>
                <w:t>33.5</w:t>
              </w:r>
            </w:ins>
            <w:r>
              <w:rPr>
                <w:sz w:val="18"/>
                <w:szCs w:val="18"/>
              </w:rPr>
              <w:t>*</w:t>
            </w:r>
            <w:r w:rsidRPr="00136781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849C289" w14:textId="77777777" w:rsidR="0066592A" w:rsidRPr="00311405" w:rsidRDefault="0066592A" w:rsidP="003D625D">
            <w:pPr>
              <w:jc w:val="center"/>
              <w:rPr>
                <w:b/>
                <w:bCs/>
                <w:sz w:val="18"/>
                <w:szCs w:val="18"/>
              </w:rPr>
            </w:pPr>
            <w:r w:rsidRPr="00311405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66592A" w14:paraId="70A37CF7" w14:textId="77777777" w:rsidTr="00CC59C1">
        <w:tc>
          <w:tcPr>
            <w:tcW w:w="1890" w:type="dxa"/>
          </w:tcPr>
          <w:p w14:paraId="4CDC861A" w14:textId="77777777" w:rsidR="0066592A" w:rsidRPr="00311405" w:rsidRDefault="0066592A" w:rsidP="003D625D">
            <w:pPr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Mean SR (s</w:t>
            </w:r>
            <w:r w:rsidRPr="00311405">
              <w:rPr>
                <w:sz w:val="18"/>
                <w:szCs w:val="18"/>
                <w:vertAlign w:val="superscript"/>
              </w:rPr>
              <w:t>-1</w:t>
            </w:r>
            <w:r w:rsidRPr="00311405"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43117E72" w14:textId="58928569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.2 ± </w:t>
            </w:r>
            <w:ins w:id="138" w:author="Tavoian, Dallin - (tavoian)" w:date="2024-01-19T10:07:00Z">
              <w:r w:rsidR="00F067FF">
                <w:rPr>
                  <w:sz w:val="18"/>
                  <w:szCs w:val="18"/>
                </w:rPr>
                <w:t>29.2</w:t>
              </w:r>
            </w:ins>
          </w:p>
        </w:tc>
        <w:tc>
          <w:tcPr>
            <w:tcW w:w="1260" w:type="dxa"/>
            <w:vAlign w:val="center"/>
          </w:tcPr>
          <w:p w14:paraId="112CA90B" w14:textId="1BB1FD6D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4 ± </w:t>
            </w:r>
            <w:ins w:id="139" w:author="Tavoian, Dallin - (tavoian)" w:date="2024-01-19T10:07:00Z">
              <w:r w:rsidR="00F067FF">
                <w:rPr>
                  <w:sz w:val="18"/>
                  <w:szCs w:val="18"/>
                </w:rPr>
                <w:t>20.0</w:t>
              </w:r>
            </w:ins>
            <w:r>
              <w:rPr>
                <w:sz w:val="18"/>
                <w:szCs w:val="18"/>
              </w:rPr>
              <w:t>*</w:t>
            </w:r>
          </w:p>
        </w:tc>
        <w:tc>
          <w:tcPr>
            <w:tcW w:w="1350" w:type="dxa"/>
            <w:vAlign w:val="center"/>
          </w:tcPr>
          <w:p w14:paraId="795DC55D" w14:textId="5ECE1B3F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.8 ± </w:t>
            </w:r>
            <w:ins w:id="140" w:author="Tavoian, Dallin - (tavoian)" w:date="2024-01-19T10:07:00Z">
              <w:r w:rsidR="00F067FF">
                <w:rPr>
                  <w:sz w:val="18"/>
                  <w:szCs w:val="18"/>
                </w:rPr>
                <w:t>32.4</w:t>
              </w:r>
            </w:ins>
            <w:r>
              <w:rPr>
                <w:sz w:val="18"/>
                <w:szCs w:val="18"/>
              </w:rPr>
              <w:t>*</w:t>
            </w:r>
            <w:r w:rsidRPr="00136781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vAlign w:val="center"/>
          </w:tcPr>
          <w:p w14:paraId="1D696DBC" w14:textId="77777777" w:rsidR="0066592A" w:rsidRPr="00311405" w:rsidRDefault="0066592A" w:rsidP="003D625D">
            <w:pPr>
              <w:jc w:val="center"/>
              <w:rPr>
                <w:b/>
                <w:bCs/>
                <w:sz w:val="18"/>
                <w:szCs w:val="18"/>
              </w:rPr>
            </w:pPr>
            <w:r w:rsidRPr="00311405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66592A" w14:paraId="7E946AF7" w14:textId="77777777" w:rsidTr="00CC59C1">
        <w:tc>
          <w:tcPr>
            <w:tcW w:w="1890" w:type="dxa"/>
          </w:tcPr>
          <w:p w14:paraId="4AFE0E5C" w14:textId="77777777" w:rsidR="0066592A" w:rsidRPr="00311405" w:rsidRDefault="0066592A" w:rsidP="003D625D">
            <w:pPr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Retro SR (s</w:t>
            </w:r>
            <w:r w:rsidRPr="00311405">
              <w:rPr>
                <w:sz w:val="18"/>
                <w:szCs w:val="18"/>
                <w:vertAlign w:val="superscript"/>
              </w:rPr>
              <w:t>-1</w:t>
            </w:r>
            <w:r w:rsidRPr="00311405"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0F79B85D" w14:textId="0F2420B6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7 ± </w:t>
            </w:r>
            <w:ins w:id="141" w:author="Tavoian, Dallin - (tavoian)" w:date="2024-01-19T10:07:00Z">
              <w:r w:rsidR="00F067FF">
                <w:rPr>
                  <w:sz w:val="18"/>
                  <w:szCs w:val="18"/>
                </w:rPr>
                <w:t>7.2</w:t>
              </w:r>
            </w:ins>
          </w:p>
        </w:tc>
        <w:tc>
          <w:tcPr>
            <w:tcW w:w="1260" w:type="dxa"/>
            <w:vAlign w:val="center"/>
          </w:tcPr>
          <w:p w14:paraId="4BA29290" w14:textId="776E4504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8 ± </w:t>
            </w:r>
            <w:ins w:id="142" w:author="Tavoian, Dallin - (tavoian)" w:date="2024-01-19T10:07:00Z">
              <w:r w:rsidR="00F067FF">
                <w:rPr>
                  <w:sz w:val="18"/>
                  <w:szCs w:val="18"/>
                </w:rPr>
                <w:t>14.0</w:t>
              </w:r>
            </w:ins>
            <w:r>
              <w:rPr>
                <w:sz w:val="18"/>
                <w:szCs w:val="18"/>
              </w:rPr>
              <w:t>*</w:t>
            </w:r>
          </w:p>
        </w:tc>
        <w:tc>
          <w:tcPr>
            <w:tcW w:w="1350" w:type="dxa"/>
            <w:vAlign w:val="center"/>
          </w:tcPr>
          <w:p w14:paraId="36DD82CB" w14:textId="284EB0A9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0 ± </w:t>
            </w:r>
            <w:ins w:id="143" w:author="Tavoian, Dallin - (tavoian)" w:date="2024-01-19T10:07:00Z">
              <w:r w:rsidR="00F067FF">
                <w:rPr>
                  <w:sz w:val="18"/>
                  <w:szCs w:val="18"/>
                </w:rPr>
                <w:t>7.4</w:t>
              </w:r>
            </w:ins>
            <w:r>
              <w:rPr>
                <w:sz w:val="18"/>
                <w:szCs w:val="18"/>
              </w:rPr>
              <w:t>*</w:t>
            </w:r>
            <w:r w:rsidRPr="00136781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0" w:type="dxa"/>
            <w:vAlign w:val="center"/>
          </w:tcPr>
          <w:p w14:paraId="6AEF6F79" w14:textId="77777777" w:rsidR="0066592A" w:rsidRPr="00311405" w:rsidRDefault="0066592A" w:rsidP="003D625D">
            <w:pPr>
              <w:jc w:val="center"/>
              <w:rPr>
                <w:sz w:val="18"/>
                <w:szCs w:val="18"/>
              </w:rPr>
            </w:pPr>
            <w:r w:rsidRPr="00311405"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01087F38" w14:textId="6E67D8BA" w:rsidR="008777C5" w:rsidRDefault="0066592A">
      <w:r w:rsidRPr="00AB2ADC">
        <w:rPr>
          <w:b/>
          <w:bCs/>
        </w:rPr>
        <w:t xml:space="preserve">Supplemental Table </w:t>
      </w:r>
      <w:r w:rsidR="003F0B98">
        <w:rPr>
          <w:b/>
          <w:bCs/>
        </w:rPr>
        <w:t>2</w:t>
      </w:r>
      <w:r w:rsidR="00AB2ADC" w:rsidRPr="00AB2ADC">
        <w:rPr>
          <w:b/>
          <w:bCs/>
        </w:rPr>
        <w:t>. Shear rate during IRT.</w:t>
      </w:r>
      <w:r w:rsidR="00AB2ADC">
        <w:t xml:space="preserve"> </w:t>
      </w:r>
      <w:r w:rsidR="00AB2ADC" w:rsidRPr="0066592A">
        <w:t xml:space="preserve">Data are mean ± SEM. </w:t>
      </w:r>
      <w:r w:rsidR="00F662E7">
        <w:t xml:space="preserve">Repeated measures ANOVA; </w:t>
      </w:r>
      <w:r w:rsidR="00F662E7" w:rsidRPr="00F662E7">
        <w:t xml:space="preserve">bold text indicates significant p-value. *Significantly different from baseline (post hoc); </w:t>
      </w:r>
      <w:r w:rsidR="00F662E7" w:rsidRPr="00F662E7">
        <w:rPr>
          <w:vertAlign w:val="superscript"/>
        </w:rPr>
        <w:t>†</w:t>
      </w:r>
      <w:r w:rsidR="00F662E7" w:rsidRPr="00F662E7">
        <w:t xml:space="preserve">Significantly different from Post 10 (post hoc); all </w:t>
      </w:r>
      <w:r w:rsidR="00F662E7" w:rsidRPr="00F662E7">
        <w:rPr>
          <w:i/>
          <w:iCs/>
        </w:rPr>
        <w:t>p</w:t>
      </w:r>
      <w:r w:rsidR="00F662E7" w:rsidRPr="00F662E7">
        <w:t>-values &lt;0.05</w:t>
      </w:r>
      <w:r w:rsidR="00F662E7">
        <w:t>. SR, shear rate</w:t>
      </w:r>
    </w:p>
    <w:p w14:paraId="3DDF59E0" w14:textId="77777777" w:rsidR="00AB2ADC" w:rsidRDefault="00AB2ADC"/>
    <w:p w14:paraId="3A4547C3" w14:textId="77777777" w:rsidR="00311405" w:rsidRDefault="0031140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265"/>
        <w:gridCol w:w="1260"/>
        <w:gridCol w:w="1350"/>
        <w:gridCol w:w="270"/>
        <w:gridCol w:w="1170"/>
        <w:gridCol w:w="1260"/>
        <w:gridCol w:w="1260"/>
        <w:gridCol w:w="1170"/>
      </w:tblGrid>
      <w:tr w:rsidR="00F067FF" w14:paraId="26254813" w14:textId="77777777" w:rsidTr="00CC59C1">
        <w:tc>
          <w:tcPr>
            <w:tcW w:w="1885" w:type="dxa"/>
          </w:tcPr>
          <w:p w14:paraId="797D2995" w14:textId="77777777" w:rsidR="008D499F" w:rsidRPr="00311405" w:rsidRDefault="008D499F">
            <w:pPr>
              <w:rPr>
                <w:sz w:val="18"/>
                <w:szCs w:val="18"/>
              </w:rPr>
            </w:pPr>
          </w:p>
        </w:tc>
        <w:tc>
          <w:tcPr>
            <w:tcW w:w="38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ADF56" w14:textId="44486925" w:rsidR="008D499F" w:rsidRPr="00311405" w:rsidRDefault="008D499F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Female</w:t>
            </w:r>
          </w:p>
        </w:tc>
        <w:tc>
          <w:tcPr>
            <w:tcW w:w="270" w:type="dxa"/>
            <w:vAlign w:val="center"/>
          </w:tcPr>
          <w:p w14:paraId="0C46B73E" w14:textId="77777777" w:rsidR="008D499F" w:rsidRPr="00311405" w:rsidRDefault="008D499F" w:rsidP="003114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16C16" w14:textId="583B9D65" w:rsidR="008D499F" w:rsidRPr="00311405" w:rsidRDefault="008D499F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Male</w:t>
            </w:r>
          </w:p>
        </w:tc>
        <w:tc>
          <w:tcPr>
            <w:tcW w:w="1170" w:type="dxa"/>
            <w:vAlign w:val="center"/>
          </w:tcPr>
          <w:p w14:paraId="145C4D4E" w14:textId="0F3A43A9" w:rsidR="008D499F" w:rsidRPr="00311405" w:rsidRDefault="008D499F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Sex x Time</w:t>
            </w:r>
          </w:p>
        </w:tc>
      </w:tr>
      <w:tr w:rsidR="00F067FF" w14:paraId="7EB8BF68" w14:textId="77777777" w:rsidTr="00CC59C1">
        <w:tc>
          <w:tcPr>
            <w:tcW w:w="1885" w:type="dxa"/>
            <w:tcBorders>
              <w:bottom w:val="single" w:sz="4" w:space="0" w:color="auto"/>
            </w:tcBorders>
          </w:tcPr>
          <w:p w14:paraId="7F4AB533" w14:textId="77777777" w:rsidR="00311405" w:rsidRPr="00311405" w:rsidRDefault="00311405">
            <w:pPr>
              <w:rPr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65D7C" w14:textId="5272F02E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Baseli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D56E8" w14:textId="3417F6BD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Inha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BDBAD" w14:textId="533F1C6A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Exhal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6B723B6" w14:textId="77777777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1C8DE" w14:textId="09CACBB5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Baseli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3DEFE" w14:textId="6BCC36A7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Inh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E70CC" w14:textId="38686242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Exha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869F044" w14:textId="53AA5B53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i/>
                <w:iCs/>
                <w:sz w:val="18"/>
                <w:szCs w:val="18"/>
              </w:rPr>
              <w:t>p</w:t>
            </w:r>
            <w:r w:rsidRPr="00311405">
              <w:rPr>
                <w:sz w:val="18"/>
                <w:szCs w:val="18"/>
              </w:rPr>
              <w:t>-value</w:t>
            </w:r>
          </w:p>
        </w:tc>
      </w:tr>
      <w:tr w:rsidR="00F067FF" w14:paraId="7210AD81" w14:textId="77777777" w:rsidTr="00CC59C1">
        <w:tc>
          <w:tcPr>
            <w:tcW w:w="1885" w:type="dxa"/>
            <w:tcBorders>
              <w:top w:val="single" w:sz="4" w:space="0" w:color="auto"/>
            </w:tcBorders>
          </w:tcPr>
          <w:p w14:paraId="1093F923" w14:textId="0422C128" w:rsidR="00311405" w:rsidRPr="00311405" w:rsidRDefault="00311405" w:rsidP="00311405">
            <w:pPr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Anterograde SR (s</w:t>
            </w:r>
            <w:r w:rsidRPr="00311405">
              <w:rPr>
                <w:sz w:val="18"/>
                <w:szCs w:val="18"/>
                <w:vertAlign w:val="superscript"/>
              </w:rPr>
              <w:t>-1</w:t>
            </w:r>
            <w:r w:rsidRPr="00311405">
              <w:rPr>
                <w:sz w:val="18"/>
                <w:szCs w:val="18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17C96D0A" w14:textId="6ADBF36A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2.5 ± </w:t>
            </w:r>
            <w:ins w:id="144" w:author="Tavoian, Dallin - (tavoian)" w:date="2024-01-19T10:07:00Z">
              <w:r w:rsidR="00F067FF">
                <w:rPr>
                  <w:sz w:val="18"/>
                  <w:szCs w:val="18"/>
                </w:rPr>
                <w:t>31.3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568CA63" w14:textId="6973A257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6.9 ± </w:t>
            </w:r>
            <w:ins w:id="145" w:author="Tavoian, Dallin - (tavoian)" w:date="2024-01-19T10:08:00Z">
              <w:r w:rsidR="00F067FF">
                <w:rPr>
                  <w:sz w:val="18"/>
                  <w:szCs w:val="18"/>
                </w:rPr>
                <w:t>24.5</w:t>
              </w:r>
            </w:ins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02902D2" w14:textId="20949B46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0.1 ± </w:t>
            </w:r>
            <w:ins w:id="146" w:author="Tavoian, Dallin - (tavoian)" w:date="2024-01-19T10:08:00Z">
              <w:r w:rsidR="00F067FF">
                <w:rPr>
                  <w:sz w:val="18"/>
                  <w:szCs w:val="18"/>
                </w:rPr>
                <w:t>33.9</w:t>
              </w:r>
            </w:ins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05DF761" w14:textId="77777777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FE7E37C" w14:textId="22C46FAC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9.3 ± </w:t>
            </w:r>
            <w:ins w:id="147" w:author="Tavoian, Dallin - (tavoian)" w:date="2024-01-19T10:09:00Z">
              <w:r w:rsidR="00CC59C1">
                <w:rPr>
                  <w:sz w:val="18"/>
                  <w:szCs w:val="18"/>
                </w:rPr>
                <w:t>22.8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E0EDC12" w14:textId="0CAE1724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  <w:r w:rsidR="0016275A">
              <w:rPr>
                <w:sz w:val="18"/>
                <w:szCs w:val="18"/>
              </w:rPr>
              <w:t xml:space="preserve"> ± </w:t>
            </w:r>
            <w:ins w:id="148" w:author="Tavoian, Dallin - (tavoian)" w:date="2024-01-19T10:09:00Z">
              <w:r w:rsidR="00CC59C1">
                <w:rPr>
                  <w:sz w:val="18"/>
                  <w:szCs w:val="18"/>
                </w:rPr>
                <w:t>25.0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B1D8677" w14:textId="2C40F687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</w:t>
            </w:r>
            <w:r w:rsidR="0016275A">
              <w:rPr>
                <w:sz w:val="18"/>
                <w:szCs w:val="18"/>
              </w:rPr>
              <w:t xml:space="preserve"> ± </w:t>
            </w:r>
            <w:ins w:id="149" w:author="Tavoian, Dallin - (tavoian)" w:date="2024-01-19T10:10:00Z">
              <w:r w:rsidR="00CC59C1">
                <w:rPr>
                  <w:sz w:val="18"/>
                  <w:szCs w:val="18"/>
                </w:rPr>
                <w:t>25.2</w:t>
              </w:r>
            </w:ins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6BC5AAC" w14:textId="425B7090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</w:tr>
      <w:tr w:rsidR="00F067FF" w14:paraId="5679D0EF" w14:textId="77777777" w:rsidTr="00CC59C1">
        <w:tc>
          <w:tcPr>
            <w:tcW w:w="1885" w:type="dxa"/>
          </w:tcPr>
          <w:p w14:paraId="04DD1678" w14:textId="4458D9DF" w:rsidR="00311405" w:rsidRPr="00311405" w:rsidRDefault="00311405" w:rsidP="00311405">
            <w:pPr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Mean SR (s</w:t>
            </w:r>
            <w:r w:rsidRPr="00311405">
              <w:rPr>
                <w:sz w:val="18"/>
                <w:szCs w:val="18"/>
                <w:vertAlign w:val="superscript"/>
              </w:rPr>
              <w:t>-1</w:t>
            </w:r>
            <w:r w:rsidRPr="00311405">
              <w:rPr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 w14:paraId="30B39C96" w14:textId="29D26246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.9 ± </w:t>
            </w:r>
            <w:ins w:id="150" w:author="Tavoian, Dallin - (tavoian)" w:date="2024-01-19T10:08:00Z">
              <w:r w:rsidR="00F067FF">
                <w:rPr>
                  <w:sz w:val="18"/>
                  <w:szCs w:val="18"/>
                </w:rPr>
                <w:t>30.2</w:t>
              </w:r>
            </w:ins>
          </w:p>
        </w:tc>
        <w:tc>
          <w:tcPr>
            <w:tcW w:w="1260" w:type="dxa"/>
            <w:vAlign w:val="center"/>
          </w:tcPr>
          <w:p w14:paraId="758AF9A9" w14:textId="7DC07B0C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6 ± </w:t>
            </w:r>
            <w:ins w:id="151" w:author="Tavoian, Dallin - (tavoian)" w:date="2024-01-19T10:08:00Z">
              <w:r w:rsidR="00F067FF">
                <w:rPr>
                  <w:sz w:val="18"/>
                  <w:szCs w:val="18"/>
                </w:rPr>
                <w:t>21.8</w:t>
              </w:r>
            </w:ins>
            <w:r>
              <w:rPr>
                <w:sz w:val="18"/>
                <w:szCs w:val="18"/>
              </w:rPr>
              <w:t>*</w:t>
            </w:r>
          </w:p>
        </w:tc>
        <w:tc>
          <w:tcPr>
            <w:tcW w:w="1350" w:type="dxa"/>
            <w:vAlign w:val="center"/>
          </w:tcPr>
          <w:p w14:paraId="6F98BA0F" w14:textId="04947E42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3.0 ± </w:t>
            </w:r>
            <w:ins w:id="152" w:author="Tavoian, Dallin - (tavoian)" w:date="2024-01-19T10:09:00Z">
              <w:r w:rsidR="00F067FF">
                <w:rPr>
                  <w:sz w:val="18"/>
                  <w:szCs w:val="18"/>
                </w:rPr>
                <w:t>32.4</w:t>
              </w:r>
            </w:ins>
            <w:r>
              <w:rPr>
                <w:sz w:val="18"/>
                <w:szCs w:val="18"/>
              </w:rPr>
              <w:t>*</w:t>
            </w:r>
            <w:r w:rsidRPr="00136781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70" w:type="dxa"/>
            <w:vAlign w:val="center"/>
          </w:tcPr>
          <w:p w14:paraId="5126C06B" w14:textId="77777777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6B0A329" w14:textId="0A27F804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</w:t>
            </w:r>
            <w:r w:rsidR="00CC59C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± </w:t>
            </w:r>
            <w:ins w:id="153" w:author="Tavoian, Dallin - (tavoian)" w:date="2024-01-19T10:10:00Z">
              <w:r w:rsidR="00CC59C1">
                <w:rPr>
                  <w:sz w:val="18"/>
                  <w:szCs w:val="18"/>
                </w:rPr>
                <w:t>18.6</w:t>
              </w:r>
            </w:ins>
          </w:p>
        </w:tc>
        <w:tc>
          <w:tcPr>
            <w:tcW w:w="1260" w:type="dxa"/>
            <w:vAlign w:val="center"/>
          </w:tcPr>
          <w:p w14:paraId="51703103" w14:textId="58732626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2 ± </w:t>
            </w:r>
            <w:ins w:id="154" w:author="Tavoian, Dallin - (tavoian)" w:date="2024-01-19T10:10:00Z">
              <w:r w:rsidR="00CC59C1">
                <w:rPr>
                  <w:sz w:val="18"/>
                  <w:szCs w:val="18"/>
                </w:rPr>
                <w:t>15.0</w:t>
              </w:r>
            </w:ins>
            <w:r>
              <w:rPr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center"/>
          </w:tcPr>
          <w:p w14:paraId="5815271D" w14:textId="5072F045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.6 ± </w:t>
            </w:r>
            <w:ins w:id="155" w:author="Tavoian, Dallin - (tavoian)" w:date="2024-01-19T10:10:00Z">
              <w:r w:rsidR="00CC59C1">
                <w:rPr>
                  <w:sz w:val="18"/>
                  <w:szCs w:val="18"/>
                </w:rPr>
                <w:t>20.8</w:t>
              </w:r>
            </w:ins>
            <w:r w:rsidRPr="00136781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  <w:vAlign w:val="center"/>
          </w:tcPr>
          <w:p w14:paraId="3E8A7A5F" w14:textId="7AD9DC09" w:rsidR="00311405" w:rsidRPr="00311405" w:rsidRDefault="0016275A" w:rsidP="0031140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7</w:t>
            </w:r>
          </w:p>
        </w:tc>
      </w:tr>
      <w:tr w:rsidR="00F067FF" w14:paraId="6C174827" w14:textId="77777777" w:rsidTr="00CC59C1">
        <w:tc>
          <w:tcPr>
            <w:tcW w:w="1885" w:type="dxa"/>
          </w:tcPr>
          <w:p w14:paraId="1A514CF3" w14:textId="1FAB1EA6" w:rsidR="00311405" w:rsidRPr="00311405" w:rsidRDefault="00311405" w:rsidP="00311405">
            <w:pPr>
              <w:rPr>
                <w:sz w:val="18"/>
                <w:szCs w:val="18"/>
              </w:rPr>
            </w:pPr>
            <w:r w:rsidRPr="00311405">
              <w:rPr>
                <w:sz w:val="18"/>
                <w:szCs w:val="18"/>
              </w:rPr>
              <w:t>Retro SR (s</w:t>
            </w:r>
            <w:r w:rsidRPr="00311405">
              <w:rPr>
                <w:sz w:val="18"/>
                <w:szCs w:val="18"/>
                <w:vertAlign w:val="superscript"/>
              </w:rPr>
              <w:t>-1</w:t>
            </w:r>
            <w:r w:rsidRPr="00311405">
              <w:rPr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 w14:paraId="3C01BDE0" w14:textId="15E589DF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 ±</w:t>
            </w:r>
            <w:r w:rsidR="0016275A">
              <w:rPr>
                <w:sz w:val="18"/>
                <w:szCs w:val="18"/>
              </w:rPr>
              <w:t xml:space="preserve"> </w:t>
            </w:r>
            <w:ins w:id="156" w:author="Tavoian, Dallin - (tavoian)" w:date="2024-01-19T10:09:00Z">
              <w:r w:rsidR="00CC59C1">
                <w:rPr>
                  <w:sz w:val="18"/>
                  <w:szCs w:val="18"/>
                </w:rPr>
                <w:t>4.6</w:t>
              </w:r>
            </w:ins>
          </w:p>
        </w:tc>
        <w:tc>
          <w:tcPr>
            <w:tcW w:w="1260" w:type="dxa"/>
            <w:vAlign w:val="center"/>
          </w:tcPr>
          <w:p w14:paraId="29DE0BAD" w14:textId="1C42A4EE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3 ± </w:t>
            </w:r>
            <w:ins w:id="157" w:author="Tavoian, Dallin - (tavoian)" w:date="2024-01-19T10:09:00Z">
              <w:r w:rsidR="00CC59C1">
                <w:rPr>
                  <w:sz w:val="18"/>
                  <w:szCs w:val="18"/>
                </w:rPr>
                <w:t>14.1</w:t>
              </w:r>
            </w:ins>
            <w:r>
              <w:rPr>
                <w:sz w:val="18"/>
                <w:szCs w:val="18"/>
              </w:rPr>
              <w:t>*</w:t>
            </w:r>
          </w:p>
        </w:tc>
        <w:tc>
          <w:tcPr>
            <w:tcW w:w="1350" w:type="dxa"/>
            <w:vAlign w:val="center"/>
          </w:tcPr>
          <w:p w14:paraId="4672A265" w14:textId="7671B20C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0 ± </w:t>
            </w:r>
            <w:ins w:id="158" w:author="Tavoian, Dallin - (tavoian)" w:date="2024-01-19T10:09:00Z">
              <w:r w:rsidR="00CC59C1">
                <w:rPr>
                  <w:sz w:val="18"/>
                  <w:szCs w:val="18"/>
                </w:rPr>
                <w:t>7.0</w:t>
              </w:r>
            </w:ins>
            <w:r>
              <w:rPr>
                <w:sz w:val="18"/>
                <w:szCs w:val="18"/>
              </w:rPr>
              <w:t>*</w:t>
            </w:r>
            <w:r w:rsidRPr="00136781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70" w:type="dxa"/>
            <w:vAlign w:val="center"/>
          </w:tcPr>
          <w:p w14:paraId="36CCDF86" w14:textId="77777777" w:rsidR="00311405" w:rsidRPr="00311405" w:rsidRDefault="00311405" w:rsidP="003114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CA7E18E" w14:textId="7E97C435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7 ± </w:t>
            </w:r>
            <w:ins w:id="159" w:author="Tavoian, Dallin - (tavoian)" w:date="2024-01-19T10:10:00Z">
              <w:r w:rsidR="00CC59C1">
                <w:rPr>
                  <w:sz w:val="18"/>
                  <w:szCs w:val="18"/>
                </w:rPr>
                <w:t>9.3</w:t>
              </w:r>
            </w:ins>
          </w:p>
        </w:tc>
        <w:tc>
          <w:tcPr>
            <w:tcW w:w="1260" w:type="dxa"/>
            <w:vAlign w:val="center"/>
          </w:tcPr>
          <w:p w14:paraId="7F850888" w14:textId="3C641A3F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3 ± </w:t>
            </w:r>
            <w:ins w:id="160" w:author="Tavoian, Dallin - (tavoian)" w:date="2024-01-19T10:10:00Z">
              <w:r w:rsidR="00CC59C1">
                <w:rPr>
                  <w:sz w:val="18"/>
                  <w:szCs w:val="18"/>
                </w:rPr>
                <w:t>12.0</w:t>
              </w:r>
            </w:ins>
            <w:r>
              <w:rPr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center"/>
          </w:tcPr>
          <w:p w14:paraId="2DA544AA" w14:textId="579192AF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9 ± </w:t>
            </w:r>
            <w:ins w:id="161" w:author="Tavoian, Dallin - (tavoian)" w:date="2024-01-19T10:10:00Z">
              <w:r w:rsidR="00CC59C1">
                <w:rPr>
                  <w:sz w:val="18"/>
                  <w:szCs w:val="18"/>
                </w:rPr>
                <w:t>7.6</w:t>
              </w:r>
            </w:ins>
            <w:r w:rsidRPr="00136781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  <w:vAlign w:val="center"/>
          </w:tcPr>
          <w:p w14:paraId="3847FFF4" w14:textId="557BDA43" w:rsidR="00311405" w:rsidRPr="00311405" w:rsidRDefault="0016275A" w:rsidP="00311405">
            <w:pPr>
              <w:jc w:val="center"/>
              <w:rPr>
                <w:sz w:val="18"/>
                <w:szCs w:val="18"/>
              </w:rPr>
            </w:pPr>
            <w:r w:rsidRPr="00311405">
              <w:rPr>
                <w:b/>
                <w:bCs/>
                <w:sz w:val="18"/>
                <w:szCs w:val="18"/>
              </w:rPr>
              <w:t>0.022</w:t>
            </w:r>
          </w:p>
        </w:tc>
      </w:tr>
    </w:tbl>
    <w:p w14:paraId="1576F0BC" w14:textId="08C57F38" w:rsidR="004C2047" w:rsidRDefault="0066592A">
      <w:r w:rsidRPr="00AB2ADC">
        <w:rPr>
          <w:b/>
          <w:bCs/>
        </w:rPr>
        <w:t xml:space="preserve">Supplemental Table </w:t>
      </w:r>
      <w:r w:rsidR="003F0B98">
        <w:rPr>
          <w:b/>
          <w:bCs/>
        </w:rPr>
        <w:t>3</w:t>
      </w:r>
      <w:r w:rsidR="00AB2ADC" w:rsidRPr="00AB2ADC">
        <w:rPr>
          <w:b/>
          <w:bCs/>
        </w:rPr>
        <w:t>. Shear rate during IRT split by sex.</w:t>
      </w:r>
      <w:r w:rsidR="00AB2ADC">
        <w:t xml:space="preserve"> </w:t>
      </w:r>
      <w:r w:rsidR="00AB2ADC" w:rsidRPr="0066592A">
        <w:t xml:space="preserve">Data are mean ± SEM. </w:t>
      </w:r>
      <w:r w:rsidR="00F662E7">
        <w:t xml:space="preserve">Two-way repeated measures </w:t>
      </w:r>
      <w:proofErr w:type="gramStart"/>
      <w:r w:rsidR="00F662E7">
        <w:t>ANOVA;</w:t>
      </w:r>
      <w:proofErr w:type="gramEnd"/>
      <w:r w:rsidR="00F662E7">
        <w:t xml:space="preserve"> bold text indicates significant p-value.</w:t>
      </w:r>
      <w:r w:rsidR="00F662E7" w:rsidRPr="0066592A">
        <w:t xml:space="preserve"> *Significantly different from baseline</w:t>
      </w:r>
      <w:r w:rsidR="00F662E7">
        <w:t xml:space="preserve"> (post hoc)</w:t>
      </w:r>
      <w:r w:rsidR="00F662E7" w:rsidRPr="0066592A">
        <w:t xml:space="preserve">; </w:t>
      </w:r>
      <w:r w:rsidR="00F662E7" w:rsidRPr="0066592A">
        <w:rPr>
          <w:vertAlign w:val="superscript"/>
        </w:rPr>
        <w:t>†</w:t>
      </w:r>
      <w:r w:rsidR="00F662E7" w:rsidRPr="0066592A">
        <w:t>Significantly different from Post 10</w:t>
      </w:r>
      <w:r w:rsidR="00F662E7">
        <w:t xml:space="preserve"> (post hoc)</w:t>
      </w:r>
      <w:r w:rsidR="00F662E7" w:rsidRPr="0066592A">
        <w:t xml:space="preserve">; all </w:t>
      </w:r>
      <w:r w:rsidR="00F662E7" w:rsidRPr="0066592A">
        <w:rPr>
          <w:i/>
          <w:iCs/>
        </w:rPr>
        <w:t>p</w:t>
      </w:r>
      <w:r w:rsidR="00F662E7" w:rsidRPr="0066592A">
        <w:t xml:space="preserve">-values &lt;0.05. </w:t>
      </w:r>
      <w:r w:rsidR="00F662E7" w:rsidRPr="00F662E7">
        <w:t xml:space="preserve">Post hoc tests not performed if </w:t>
      </w:r>
      <w:r w:rsidR="00F662E7">
        <w:t>interaction</w:t>
      </w:r>
      <w:r w:rsidR="00F662E7" w:rsidRPr="00F662E7">
        <w:t xml:space="preserve"> effect was not significant</w:t>
      </w:r>
      <w:r w:rsidR="00F662E7">
        <w:t>. SR, shear rate</w:t>
      </w:r>
    </w:p>
    <w:p w14:paraId="570C396E" w14:textId="77777777" w:rsidR="0049651D" w:rsidRDefault="0049651D"/>
    <w:p w14:paraId="3624C060" w14:textId="77777777" w:rsidR="0049651D" w:rsidRDefault="0049651D"/>
    <w:p w14:paraId="7B0C5AF6" w14:textId="77777777" w:rsidR="00AB2ADC" w:rsidRDefault="00AB2ADC"/>
    <w:p w14:paraId="6757D314" w14:textId="77777777" w:rsidR="00CD5125" w:rsidRDefault="00CD5125"/>
    <w:sectPr w:rsidR="00CD5125" w:rsidSect="00606F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voian, Dallin - (tavoian)">
    <w15:presenceInfo w15:providerId="AD" w15:userId="S::tavoian@arizona.edu::f806fe29-e098-492e-8b19-0d52ef1244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3FB"/>
    <w:rsid w:val="00073DCC"/>
    <w:rsid w:val="00091459"/>
    <w:rsid w:val="000F42C7"/>
    <w:rsid w:val="001335C1"/>
    <w:rsid w:val="0016275A"/>
    <w:rsid w:val="001852E8"/>
    <w:rsid w:val="00224CB6"/>
    <w:rsid w:val="00264C66"/>
    <w:rsid w:val="00291E2D"/>
    <w:rsid w:val="002E77A8"/>
    <w:rsid w:val="00311405"/>
    <w:rsid w:val="00323D26"/>
    <w:rsid w:val="0032421A"/>
    <w:rsid w:val="00334AC2"/>
    <w:rsid w:val="00370394"/>
    <w:rsid w:val="00374776"/>
    <w:rsid w:val="003B46D1"/>
    <w:rsid w:val="003F0B98"/>
    <w:rsid w:val="004434CB"/>
    <w:rsid w:val="00460D31"/>
    <w:rsid w:val="0048324B"/>
    <w:rsid w:val="00487AE6"/>
    <w:rsid w:val="00491C59"/>
    <w:rsid w:val="0049651D"/>
    <w:rsid w:val="004C2035"/>
    <w:rsid w:val="004C2047"/>
    <w:rsid w:val="0053272C"/>
    <w:rsid w:val="00572EEA"/>
    <w:rsid w:val="005E3331"/>
    <w:rsid w:val="00606F61"/>
    <w:rsid w:val="0066592A"/>
    <w:rsid w:val="00683605"/>
    <w:rsid w:val="006844AE"/>
    <w:rsid w:val="00707E9B"/>
    <w:rsid w:val="007579DD"/>
    <w:rsid w:val="00767413"/>
    <w:rsid w:val="00785CAA"/>
    <w:rsid w:val="007F3B28"/>
    <w:rsid w:val="00853F43"/>
    <w:rsid w:val="008748F1"/>
    <w:rsid w:val="008768BD"/>
    <w:rsid w:val="008777C5"/>
    <w:rsid w:val="0088181D"/>
    <w:rsid w:val="00881C3B"/>
    <w:rsid w:val="008D499F"/>
    <w:rsid w:val="008E5859"/>
    <w:rsid w:val="008F5C2C"/>
    <w:rsid w:val="00900486"/>
    <w:rsid w:val="009631CA"/>
    <w:rsid w:val="00990BFE"/>
    <w:rsid w:val="009E01A9"/>
    <w:rsid w:val="00A33F60"/>
    <w:rsid w:val="00AB2ADC"/>
    <w:rsid w:val="00B34FA8"/>
    <w:rsid w:val="00B65763"/>
    <w:rsid w:val="00BA4B64"/>
    <w:rsid w:val="00C05AC8"/>
    <w:rsid w:val="00CC59C1"/>
    <w:rsid w:val="00CD5125"/>
    <w:rsid w:val="00D52F98"/>
    <w:rsid w:val="00D56FF1"/>
    <w:rsid w:val="00D762E7"/>
    <w:rsid w:val="00D92EEA"/>
    <w:rsid w:val="00DB50F0"/>
    <w:rsid w:val="00DC14D5"/>
    <w:rsid w:val="00DC5467"/>
    <w:rsid w:val="00DC6E68"/>
    <w:rsid w:val="00E2468F"/>
    <w:rsid w:val="00E973FB"/>
    <w:rsid w:val="00EB47A2"/>
    <w:rsid w:val="00EB7931"/>
    <w:rsid w:val="00EC6DAF"/>
    <w:rsid w:val="00EF3703"/>
    <w:rsid w:val="00F05DC7"/>
    <w:rsid w:val="00F067FF"/>
    <w:rsid w:val="00F2235F"/>
    <w:rsid w:val="00F662E7"/>
    <w:rsid w:val="00F80B28"/>
    <w:rsid w:val="00F8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1417B"/>
  <w15:chartTrackingRefBased/>
  <w15:docId w15:val="{8F84A760-71AA-2947-A01B-0DBE32614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3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9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2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oian, Dallin - (tavoian)</dc:creator>
  <cp:keywords/>
  <dc:description/>
  <cp:lastModifiedBy>Tavoian, Dallin - (tavoian)</cp:lastModifiedBy>
  <cp:revision>32</cp:revision>
  <dcterms:created xsi:type="dcterms:W3CDTF">2023-08-30T19:32:00Z</dcterms:created>
  <dcterms:modified xsi:type="dcterms:W3CDTF">2024-01-19T17:11:00Z</dcterms:modified>
</cp:coreProperties>
</file>